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F5667" w14:textId="77777777" w:rsidR="00AA2A03" w:rsidRPr="00496BD7" w:rsidRDefault="00AA2A03" w:rsidP="00AA2A03">
      <w:pPr>
        <w:jc w:val="center"/>
        <w:rPr>
          <w:sz w:val="36"/>
          <w:szCs w:val="36"/>
        </w:rPr>
      </w:pPr>
      <w:r w:rsidRPr="00496BD7">
        <w:rPr>
          <w:sz w:val="36"/>
          <w:szCs w:val="36"/>
        </w:rPr>
        <w:t>Supplementary Materials for</w:t>
      </w:r>
    </w:p>
    <w:p w14:paraId="34D2ADC5" w14:textId="3834EC68" w:rsidR="00AA2A03" w:rsidRPr="00496BD7" w:rsidRDefault="00AA2A03" w:rsidP="00AA2A03"/>
    <w:p w14:paraId="6A1ED55F" w14:textId="77777777" w:rsidR="00D805BE" w:rsidRDefault="00D805BE" w:rsidP="005E66D4">
      <w:pPr>
        <w:spacing w:line="480" w:lineRule="auto"/>
        <w:jc w:val="center"/>
        <w:rPr>
          <w:b/>
          <w:bCs/>
          <w:color w:val="000000"/>
          <w:sz w:val="28"/>
          <w:szCs w:val="28"/>
        </w:rPr>
      </w:pPr>
      <w:r w:rsidRPr="00D805BE">
        <w:rPr>
          <w:b/>
          <w:bCs/>
          <w:color w:val="000000"/>
          <w:sz w:val="28"/>
          <w:szCs w:val="28"/>
        </w:rPr>
        <w:t>The molecular tumor burden index as a response evaluation criterion in breast cancer</w:t>
      </w:r>
    </w:p>
    <w:p w14:paraId="3B4A5CD9" w14:textId="684D2DAA" w:rsidR="005E66D4" w:rsidRPr="00496BD7" w:rsidRDefault="005E66D4" w:rsidP="005E66D4">
      <w:pPr>
        <w:spacing w:line="480" w:lineRule="auto"/>
        <w:jc w:val="center"/>
        <w:rPr>
          <w:vertAlign w:val="superscript"/>
        </w:rPr>
      </w:pPr>
      <w:r w:rsidRPr="00496BD7">
        <w:rPr>
          <w:rFonts w:eastAsia="Times New Roman"/>
        </w:rPr>
        <w:t>Zongbi Yi</w:t>
      </w:r>
      <w:r w:rsidRPr="00496BD7">
        <w:rPr>
          <w:vertAlign w:val="superscript"/>
        </w:rPr>
        <w:t>1</w:t>
      </w:r>
      <w:r w:rsidRPr="00496BD7">
        <w:t xml:space="preserve">, </w:t>
      </w:r>
      <w:r w:rsidRPr="00496BD7">
        <w:rPr>
          <w:rFonts w:eastAsia="Times New Roman"/>
        </w:rPr>
        <w:t>Fei Ma</w:t>
      </w:r>
      <w:r w:rsidRPr="00496BD7">
        <w:rPr>
          <w:vertAlign w:val="superscript"/>
        </w:rPr>
        <w:t>1,</w:t>
      </w:r>
      <w:r w:rsidR="00E7558D">
        <w:rPr>
          <w:rFonts w:hint="eastAsia"/>
          <w:vertAlign w:val="superscript"/>
        </w:rPr>
        <w:t>*</w:t>
      </w:r>
      <w:r w:rsidRPr="00496BD7">
        <w:t>, Guohua Rong</w:t>
      </w:r>
      <w:r w:rsidRPr="00496BD7">
        <w:rPr>
          <w:vertAlign w:val="superscript"/>
        </w:rPr>
        <w:t>1</w:t>
      </w:r>
      <w:r w:rsidRPr="00496BD7">
        <w:t>, Binliang Liu</w:t>
      </w:r>
      <w:r w:rsidRPr="00496BD7">
        <w:rPr>
          <w:vertAlign w:val="superscript"/>
        </w:rPr>
        <w:t>1</w:t>
      </w:r>
      <w:r w:rsidRPr="00496BD7">
        <w:t xml:space="preserve">, </w:t>
      </w:r>
      <w:r w:rsidRPr="00496BD7">
        <w:rPr>
          <w:rFonts w:eastAsia="Times New Roman"/>
        </w:rPr>
        <w:t>Yanfang Guan</w:t>
      </w:r>
      <w:r w:rsidRPr="00496BD7">
        <w:rPr>
          <w:vertAlign w:val="superscript"/>
        </w:rPr>
        <w:t>2</w:t>
      </w:r>
      <w:r w:rsidRPr="00496BD7">
        <w:rPr>
          <w:rFonts w:eastAsia="Times New Roman"/>
        </w:rPr>
        <w:t xml:space="preserve">, </w:t>
      </w:r>
      <w:r w:rsidRPr="00496BD7">
        <w:t>Jin Li</w:t>
      </w:r>
      <w:r w:rsidRPr="00496BD7">
        <w:rPr>
          <w:vertAlign w:val="superscript"/>
        </w:rPr>
        <w:t>2</w:t>
      </w:r>
      <w:r w:rsidRPr="00496BD7">
        <w:t>,</w:t>
      </w:r>
      <w:r w:rsidRPr="00496BD7">
        <w:rPr>
          <w:rFonts w:eastAsia="Times New Roman"/>
        </w:rPr>
        <w:t xml:space="preserve"> Xiaoying Sun</w:t>
      </w:r>
      <w:r w:rsidRPr="00496BD7">
        <w:rPr>
          <w:rFonts w:eastAsia="Times New Roman"/>
          <w:vertAlign w:val="superscript"/>
        </w:rPr>
        <w:t>3</w:t>
      </w:r>
      <w:r w:rsidRPr="00496BD7">
        <w:rPr>
          <w:rFonts w:eastAsia="Times New Roman"/>
        </w:rPr>
        <w:t xml:space="preserve">, </w:t>
      </w:r>
      <w:r w:rsidRPr="00496BD7">
        <w:t>Wenna Wang</w:t>
      </w:r>
      <w:r w:rsidRPr="00496BD7">
        <w:rPr>
          <w:vertAlign w:val="superscript"/>
        </w:rPr>
        <w:t>1</w:t>
      </w:r>
      <w:r w:rsidRPr="00496BD7">
        <w:t>, Xiuwen Guan</w:t>
      </w:r>
      <w:r w:rsidRPr="00496BD7">
        <w:rPr>
          <w:vertAlign w:val="superscript"/>
        </w:rPr>
        <w:t>1</w:t>
      </w:r>
      <w:r w:rsidRPr="00496BD7">
        <w:t>, Hongnan Mo</w:t>
      </w:r>
      <w:r w:rsidRPr="00496BD7">
        <w:rPr>
          <w:vertAlign w:val="superscript"/>
        </w:rPr>
        <w:t>1</w:t>
      </w:r>
      <w:r w:rsidRPr="00496BD7">
        <w:t>, Jiani Wang</w:t>
      </w:r>
      <w:r w:rsidRPr="00496BD7">
        <w:rPr>
          <w:vertAlign w:val="superscript"/>
        </w:rPr>
        <w:t>1</w:t>
      </w:r>
      <w:r w:rsidRPr="00496BD7">
        <w:t>, Haili Qian</w:t>
      </w:r>
      <w:r w:rsidRPr="00496BD7">
        <w:rPr>
          <w:vertAlign w:val="superscript"/>
        </w:rPr>
        <w:t>4</w:t>
      </w:r>
      <w:r w:rsidRPr="00496BD7">
        <w:t>, Binghe Xu</w:t>
      </w:r>
      <w:r w:rsidRPr="00496BD7">
        <w:rPr>
          <w:vertAlign w:val="superscript"/>
        </w:rPr>
        <w:t>1,</w:t>
      </w:r>
      <w:r w:rsidR="00E7558D">
        <w:rPr>
          <w:rFonts w:hint="eastAsia"/>
          <w:vertAlign w:val="superscript"/>
        </w:rPr>
        <w:t>*</w:t>
      </w:r>
    </w:p>
    <w:p w14:paraId="78DAE200" w14:textId="4EAAE6BD" w:rsidR="00AA2A03" w:rsidRPr="00496BD7" w:rsidRDefault="00AA2A03" w:rsidP="005E66D4">
      <w:pPr>
        <w:spacing w:line="480" w:lineRule="auto"/>
        <w:jc w:val="center"/>
      </w:pPr>
      <w:r w:rsidRPr="00496BD7">
        <w:t>Correspondence to:</w:t>
      </w:r>
      <w:r w:rsidR="005E66D4" w:rsidRPr="00496BD7">
        <w:t xml:space="preserve"> xubingheBM@163.com; drmafei@126.com.</w:t>
      </w:r>
    </w:p>
    <w:p w14:paraId="001D0574" w14:textId="57B47D3E" w:rsidR="00AA2A03" w:rsidRPr="00496BD7" w:rsidRDefault="00AA2A03" w:rsidP="00AA2A03">
      <w:pPr>
        <w:spacing w:line="480" w:lineRule="auto"/>
      </w:pPr>
    </w:p>
    <w:p w14:paraId="7466D288" w14:textId="615E22C7" w:rsidR="00AA2A03" w:rsidRPr="00496BD7" w:rsidRDefault="00AA2A03" w:rsidP="00AA2A03">
      <w:pPr>
        <w:spacing w:line="480" w:lineRule="auto"/>
        <w:rPr>
          <w:b/>
          <w:bCs/>
        </w:rPr>
      </w:pPr>
    </w:p>
    <w:p w14:paraId="670D789D" w14:textId="2D769442" w:rsidR="00AA2A03" w:rsidRPr="00496BD7" w:rsidRDefault="00AA2A03" w:rsidP="00AA2A03">
      <w:pPr>
        <w:spacing w:line="480" w:lineRule="auto"/>
        <w:rPr>
          <w:b/>
          <w:bCs/>
        </w:rPr>
      </w:pPr>
      <w:r w:rsidRPr="00496BD7">
        <w:rPr>
          <w:b/>
          <w:bCs/>
        </w:rPr>
        <w:t>This PDF file includes:</w:t>
      </w:r>
    </w:p>
    <w:p w14:paraId="0AD91D85" w14:textId="5B419D87" w:rsidR="00AA2A03" w:rsidRPr="00496BD7" w:rsidRDefault="00AA2A03" w:rsidP="00AA2A03">
      <w:pPr>
        <w:spacing w:line="480" w:lineRule="auto"/>
        <w:ind w:left="720"/>
      </w:pPr>
      <w:r w:rsidRPr="00496BD7">
        <w:t>Fig</w:t>
      </w:r>
      <w:r w:rsidRPr="00496BD7">
        <w:rPr>
          <w:rFonts w:hint="eastAsia"/>
        </w:rPr>
        <w:t>ure</w:t>
      </w:r>
      <w:r w:rsidRPr="00496BD7">
        <w:t>s. S1 to S</w:t>
      </w:r>
      <w:r w:rsidR="00421152" w:rsidRPr="00496BD7">
        <w:t>2</w:t>
      </w:r>
    </w:p>
    <w:p w14:paraId="464E1BCE" w14:textId="39E9ABC6" w:rsidR="005E66D4" w:rsidRPr="00496BD7" w:rsidRDefault="00AA2A03" w:rsidP="00AA2A03">
      <w:pPr>
        <w:spacing w:line="480" w:lineRule="auto"/>
        <w:ind w:left="720"/>
      </w:pPr>
      <w:r w:rsidRPr="00496BD7">
        <w:t>Tables S1 to S</w:t>
      </w:r>
      <w:r w:rsidR="00421152" w:rsidRPr="00496BD7">
        <w:t>3</w:t>
      </w:r>
    </w:p>
    <w:p w14:paraId="7D1DE4D2" w14:textId="77777777" w:rsidR="005E66D4" w:rsidRPr="00496BD7" w:rsidRDefault="005E66D4">
      <w:r w:rsidRPr="00496BD7">
        <w:br w:type="page"/>
      </w:r>
    </w:p>
    <w:p w14:paraId="47ED2ABF" w14:textId="525A5D0C" w:rsidR="005E66D4" w:rsidRPr="00496BD7" w:rsidRDefault="005E66D4" w:rsidP="005E66D4">
      <w:pPr>
        <w:pStyle w:val="00000000-0000-0000-0000-000000000001"/>
        <w:rPr>
          <w:rFonts w:ascii="Times New Roman" w:hAnsi="Times New Roman" w:cs="Times New Roman"/>
        </w:rPr>
      </w:pPr>
      <w:r w:rsidRPr="00496BD7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00AEEA79" wp14:editId="65AFDEF9">
            <wp:simplePos x="0" y="0"/>
            <wp:positionH relativeFrom="margin">
              <wp:align>left</wp:align>
            </wp:positionH>
            <wp:positionV relativeFrom="margin">
              <wp:posOffset>180975</wp:posOffset>
            </wp:positionV>
            <wp:extent cx="4806950" cy="7737475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6950" cy="773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96BD7">
        <w:rPr>
          <w:rFonts w:ascii="Times New Roman" w:eastAsia="等线" w:hAnsi="Times New Roman" w:cs="Times New Roman"/>
          <w:b/>
          <w:bCs/>
        </w:rPr>
        <w:t>Figure</w:t>
      </w:r>
      <w:r w:rsidR="00421152" w:rsidRPr="00496BD7">
        <w:rPr>
          <w:rFonts w:ascii="Times New Roman" w:eastAsia="等线" w:hAnsi="Times New Roman" w:cs="Times New Roman"/>
          <w:b/>
          <w:bCs/>
        </w:rPr>
        <w:t>. S</w:t>
      </w:r>
      <w:r w:rsidRPr="00496BD7">
        <w:rPr>
          <w:rFonts w:ascii="Times New Roman" w:eastAsia="等线" w:hAnsi="Times New Roman" w:cs="Times New Roman"/>
          <w:b/>
          <w:bCs/>
        </w:rPr>
        <w:t xml:space="preserve">1. </w:t>
      </w:r>
      <w:r w:rsidRPr="00496BD7">
        <w:rPr>
          <w:rFonts w:ascii="Times New Roman" w:eastAsia="等线" w:hAnsi="Times New Roman" w:cs="Times New Roman"/>
        </w:rPr>
        <w:t xml:space="preserve">Sample collection. </w:t>
      </w:r>
      <w:r w:rsidRPr="00496BD7">
        <w:rPr>
          <w:rFonts w:ascii="Times New Roman" w:hAnsi="Times New Roman" w:cs="Times New Roman"/>
        </w:rPr>
        <w:t>A</w:t>
      </w:r>
      <w:r w:rsidRPr="00496BD7">
        <w:rPr>
          <w:rFonts w:ascii="Times New Roman" w:eastAsiaTheme="minorEastAsia" w:hAnsi="Times New Roman" w:cs="Times New Roman"/>
          <w:kern w:val="2"/>
        </w:rPr>
        <w:t xml:space="preserve">bbreviations: MT, </w:t>
      </w:r>
      <w:r w:rsidRPr="00496BD7">
        <w:rPr>
          <w:rFonts w:ascii="Times New Roman" w:eastAsia="等线" w:hAnsi="Times New Roman" w:cs="Times New Roman"/>
        </w:rPr>
        <w:t>maintenance treatment;</w:t>
      </w:r>
      <w:r w:rsidRPr="00496BD7">
        <w:rPr>
          <w:rFonts w:ascii="Times New Roman" w:hAnsi="Times New Roman" w:cs="Times New Roman"/>
        </w:rPr>
        <w:t xml:space="preserve"> PD, progressive disease.</w:t>
      </w:r>
    </w:p>
    <w:p w14:paraId="0B1620C9" w14:textId="77777777" w:rsidR="005E66D4" w:rsidRPr="00496BD7" w:rsidRDefault="005E66D4">
      <w:r w:rsidRPr="00496BD7">
        <w:br w:type="page"/>
      </w:r>
    </w:p>
    <w:p w14:paraId="4713710A" w14:textId="1D29B592" w:rsidR="00A877D5" w:rsidRPr="00496BD7" w:rsidRDefault="005E66D4" w:rsidP="005E66D4">
      <w:pPr>
        <w:pStyle w:val="00000000-0000-0000-0000-000000000001"/>
        <w:rPr>
          <w:rFonts w:ascii="Times New Roman" w:hAnsi="Times New Roman" w:cs="Times New Roman"/>
        </w:rPr>
      </w:pPr>
      <w:r w:rsidRPr="00496BD7">
        <w:rPr>
          <w:noProof/>
        </w:rPr>
        <w:lastRenderedPageBreak/>
        <w:drawing>
          <wp:inline distT="0" distB="0" distL="0" distR="0" wp14:anchorId="363C565C" wp14:editId="253A1C75">
            <wp:extent cx="5274310" cy="492125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2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FD1B37" w14:textId="0A3EB247" w:rsidR="00496BD7" w:rsidRPr="00496BD7" w:rsidRDefault="005E66D4" w:rsidP="005E66D4">
      <w:pPr>
        <w:pStyle w:val="00000000-0000-0000-0000-000000000001"/>
        <w:rPr>
          <w:rFonts w:ascii="Times New Roman" w:eastAsia="等线" w:hAnsi="Times New Roman" w:cs="Times New Roman"/>
        </w:rPr>
      </w:pPr>
      <w:r w:rsidRPr="00496BD7">
        <w:rPr>
          <w:rFonts w:ascii="Times New Roman" w:eastAsia="等线" w:hAnsi="Times New Roman" w:cs="Times New Roman"/>
          <w:b/>
          <w:bCs/>
        </w:rPr>
        <w:t>Figure</w:t>
      </w:r>
      <w:r w:rsidR="00421152" w:rsidRPr="00496BD7">
        <w:rPr>
          <w:rFonts w:ascii="Times New Roman" w:eastAsia="等线" w:hAnsi="Times New Roman" w:cs="Times New Roman"/>
          <w:b/>
          <w:bCs/>
        </w:rPr>
        <w:t>.</w:t>
      </w:r>
      <w:r w:rsidRPr="00496BD7">
        <w:rPr>
          <w:rFonts w:ascii="Times New Roman" w:eastAsia="等线" w:hAnsi="Times New Roman" w:cs="Times New Roman"/>
          <w:b/>
          <w:bCs/>
        </w:rPr>
        <w:t xml:space="preserve"> </w:t>
      </w:r>
      <w:r w:rsidR="00421152" w:rsidRPr="00496BD7">
        <w:rPr>
          <w:rFonts w:ascii="Times New Roman" w:eastAsia="等线" w:hAnsi="Times New Roman" w:cs="Times New Roman"/>
          <w:b/>
          <w:bCs/>
        </w:rPr>
        <w:t>S</w:t>
      </w:r>
      <w:r w:rsidRPr="00496BD7">
        <w:rPr>
          <w:rFonts w:ascii="Times New Roman" w:eastAsia="等线" w:hAnsi="Times New Roman" w:cs="Times New Roman"/>
          <w:b/>
          <w:bCs/>
        </w:rPr>
        <w:t xml:space="preserve">2. </w:t>
      </w:r>
      <w:r w:rsidRPr="00496BD7">
        <w:rPr>
          <w:rFonts w:ascii="Times New Roman" w:hAnsi="Times New Roman" w:cs="Times New Roman"/>
        </w:rPr>
        <w:t>An undetectable ctDNA at baseline was associated with a lower disease volume. Abbreviations: ctDNA, circulating tumor DNA.</w:t>
      </w:r>
    </w:p>
    <w:p w14:paraId="224A0518" w14:textId="77777777" w:rsidR="00496BD7" w:rsidRPr="00496BD7" w:rsidRDefault="00496BD7">
      <w:pPr>
        <w:rPr>
          <w:rFonts w:eastAsia="等线"/>
        </w:rPr>
      </w:pPr>
      <w:r w:rsidRPr="00496BD7">
        <w:rPr>
          <w:rFonts w:eastAsia="等线"/>
        </w:rPr>
        <w:br w:type="page"/>
      </w:r>
    </w:p>
    <w:p w14:paraId="23518A98" w14:textId="77777777" w:rsidR="005E66D4" w:rsidRPr="00496BD7" w:rsidRDefault="005E66D4" w:rsidP="005E66D4">
      <w:pPr>
        <w:pStyle w:val="00000000-0000-0000-0000-000000000001"/>
        <w:rPr>
          <w:rFonts w:ascii="Times New Roman" w:eastAsia="等线" w:hAnsi="Times New Roman" w:cs="Times New Roman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56"/>
        <w:gridCol w:w="1463"/>
        <w:gridCol w:w="1492"/>
        <w:gridCol w:w="1767"/>
        <w:gridCol w:w="1798"/>
      </w:tblGrid>
      <w:tr w:rsidR="005E66D4" w:rsidRPr="00496BD7" w14:paraId="327D4CA9" w14:textId="77777777" w:rsidTr="00421152">
        <w:trPr>
          <w:trHeight w:val="409"/>
          <w:tblHeader/>
          <w:jc w:val="center"/>
        </w:trPr>
        <w:tc>
          <w:tcPr>
            <w:tcW w:w="82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D41D85" w14:textId="2B2A9BF3" w:rsidR="005E66D4" w:rsidRPr="00496BD7" w:rsidRDefault="00421152">
            <w:pPr>
              <w:jc w:val="center"/>
              <w:textAlignment w:val="center"/>
              <w:rPr>
                <w:b/>
                <w:bCs/>
              </w:rPr>
            </w:pPr>
            <w:r w:rsidRPr="00496BD7">
              <w:rPr>
                <w:b/>
                <w:bCs/>
              </w:rPr>
              <w:t>T</w:t>
            </w:r>
            <w:r w:rsidR="005E66D4" w:rsidRPr="00496BD7">
              <w:rPr>
                <w:b/>
                <w:bCs/>
              </w:rPr>
              <w:t xml:space="preserve">able </w:t>
            </w:r>
            <w:r w:rsidRPr="00496BD7">
              <w:rPr>
                <w:b/>
                <w:bCs/>
              </w:rPr>
              <w:t>S</w:t>
            </w:r>
            <w:r w:rsidR="005E66D4" w:rsidRPr="00496BD7">
              <w:rPr>
                <w:b/>
                <w:bCs/>
              </w:rPr>
              <w:t>1. List of target region genes</w:t>
            </w:r>
          </w:p>
        </w:tc>
      </w:tr>
      <w:tr w:rsidR="005E66D4" w:rsidRPr="00496BD7" w14:paraId="1CEB6BE3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BF2C4F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BCA10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B7AFBD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SNK1E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81C453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HSPD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F982E3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NUP210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C31C8A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LC2A2</w:t>
            </w:r>
          </w:p>
        </w:tc>
      </w:tr>
      <w:tr w:rsidR="005E66D4" w:rsidRPr="00496BD7" w14:paraId="00B684D9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E96A66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BCA8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479929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SPP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6F9329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HYDIN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116001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NUTM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40DCE7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LC30A5</w:t>
            </w:r>
          </w:p>
        </w:tc>
      </w:tr>
      <w:tr w:rsidR="005E66D4" w:rsidRPr="00496BD7" w14:paraId="7D11EF99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513359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BCB7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CFC145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TCF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DA4FFE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IBSP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DF9567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NWD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176290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LC35B2</w:t>
            </w:r>
          </w:p>
        </w:tc>
      </w:tr>
      <w:tr w:rsidR="005E66D4" w:rsidRPr="00496BD7" w14:paraId="67018DEF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421C7E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BCC8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EFEC48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TIF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EC75B0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IDH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0FC9E9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NXF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65C1E4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LC35B4</w:t>
            </w:r>
          </w:p>
        </w:tc>
      </w:tr>
      <w:tr w:rsidR="005E66D4" w:rsidRPr="00496BD7" w14:paraId="53FFAA8E" w14:textId="77777777" w:rsidTr="005E66D4">
        <w:trPr>
          <w:trHeight w:val="90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1AF005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BCF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1ADB0E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TNNA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F683B7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IDH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CBE7B9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NXF5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297C8D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LC38A4</w:t>
            </w:r>
          </w:p>
        </w:tc>
      </w:tr>
      <w:tr w:rsidR="005E66D4" w:rsidRPr="00496BD7" w14:paraId="0220014F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23EDF0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BL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0FE05E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TNNB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C352EE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IFT17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F5558C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OBP2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83B32F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LC38A5</w:t>
            </w:r>
          </w:p>
        </w:tc>
      </w:tr>
      <w:tr w:rsidR="005E66D4" w:rsidRPr="00496BD7" w14:paraId="4789568F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0DEEEA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BL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376EE1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TSF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498BC4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IGF1R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27BB40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OBP2B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EB742C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LC43A1</w:t>
            </w:r>
          </w:p>
        </w:tc>
      </w:tr>
      <w:tr w:rsidR="005E66D4" w:rsidRPr="00496BD7" w14:paraId="52210DCF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ACA815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CE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5D1CFA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YP2A13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D19530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IGSF9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F920C7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OCA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0F495B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LC45A1</w:t>
            </w:r>
          </w:p>
        </w:tc>
      </w:tr>
      <w:tr w:rsidR="005E66D4" w:rsidRPr="00496BD7" w14:paraId="58A59675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91BA71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CER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4E64F5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YP3A4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27D72B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IKBKAP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1A7FC8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ODZ3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4908E0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LC4A10</w:t>
            </w:r>
          </w:p>
        </w:tc>
      </w:tr>
      <w:tr w:rsidR="005E66D4" w:rsidRPr="00496BD7" w14:paraId="362BB606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389EBC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COT1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D26BDE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YP4A1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24F4E5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IKBKE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77DEF4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OR2T4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552023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LC4A4</w:t>
            </w:r>
          </w:p>
        </w:tc>
      </w:tr>
      <w:tr w:rsidR="005E66D4" w:rsidRPr="00496BD7" w14:paraId="0B9CAC74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5F2C6F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CPP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DC6DF5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YTH4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172297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IL11RA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3ADFB3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OR4A15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48C762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LC5A1</w:t>
            </w:r>
          </w:p>
        </w:tc>
      </w:tr>
      <w:tr w:rsidR="005E66D4" w:rsidRPr="00496BD7" w14:paraId="1716235C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490972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CSL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A03E28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DCLK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21523D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IL13RA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00CB2B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OR4C6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23003F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LC6A5</w:t>
            </w:r>
          </w:p>
        </w:tc>
      </w:tr>
      <w:tr w:rsidR="005E66D4" w:rsidRPr="00496BD7" w14:paraId="2443248F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7572C1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CSM5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643DDA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DCST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49C15D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IL1RAPL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2FE5A1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OR5L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2D298F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LC8A1</w:t>
            </w:r>
          </w:p>
        </w:tc>
      </w:tr>
      <w:tr w:rsidR="005E66D4" w:rsidRPr="00496BD7" w14:paraId="6CF6E264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EDE39D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CSS3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E5E00A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DDB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74B600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IL27RA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1AEEAB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OR6F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E6E6A7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LCO1B7</w:t>
            </w:r>
          </w:p>
        </w:tc>
      </w:tr>
      <w:tr w:rsidR="005E66D4" w:rsidRPr="00496BD7" w14:paraId="7A1A6B18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658191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CTL6B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CC6ECC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DDR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67595C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IL7R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800FD0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OSBPL10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8F8567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LCO5A1</w:t>
            </w:r>
          </w:p>
        </w:tc>
      </w:tr>
      <w:tr w:rsidR="005E66D4" w:rsidRPr="00496BD7" w14:paraId="59AA52CD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28B83A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DAM23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D47B61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DDR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321E20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IMPG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5E8230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OTO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5953F4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MARCA4</w:t>
            </w:r>
          </w:p>
        </w:tc>
      </w:tr>
      <w:tr w:rsidR="005E66D4" w:rsidRPr="00496BD7" w14:paraId="41515B79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637568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DAM33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3FFE4B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DDX24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AF53E2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INHBA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D5F496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OTOGL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B907E7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MARCB1</w:t>
            </w:r>
          </w:p>
        </w:tc>
      </w:tr>
      <w:tr w:rsidR="005E66D4" w:rsidRPr="00496BD7" w14:paraId="006CF1B4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92F178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DAMTS1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EA6AFC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DDX3X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BB2F47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INPP4B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B59140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OVCH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363382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MO</w:t>
            </w:r>
          </w:p>
        </w:tc>
      </w:tr>
      <w:tr w:rsidR="005E66D4" w:rsidRPr="00496BD7" w14:paraId="35B3299B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E81443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DAMTS16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022797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DEPDC4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59B02A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INPP5J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6C0B51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4HB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9EF8AF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MTN</w:t>
            </w:r>
          </w:p>
        </w:tc>
      </w:tr>
      <w:tr w:rsidR="005E66D4" w:rsidRPr="00496BD7" w14:paraId="3147B43B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54FED2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DAMTS19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64A0D2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DGKK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1E80B3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IQCA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E02A8E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ABPC4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71665A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NTG1</w:t>
            </w:r>
          </w:p>
        </w:tc>
      </w:tr>
      <w:tr w:rsidR="005E66D4" w:rsidRPr="00496BD7" w14:paraId="3D617824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6DA043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DAMTS20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4DF8D9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DHCR24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F479FC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IRS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9C8E7B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ACS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B6F06B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ORCS3</w:t>
            </w:r>
          </w:p>
        </w:tc>
      </w:tr>
      <w:tr w:rsidR="005E66D4" w:rsidRPr="00496BD7" w14:paraId="24964C22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F4AD8D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DAMTS5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56E83A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DHDDS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BBE8B8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ITFG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7FC2B7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AEP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01C312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PAG16</w:t>
            </w:r>
          </w:p>
        </w:tc>
      </w:tr>
      <w:tr w:rsidR="005E66D4" w:rsidRPr="00496BD7" w14:paraId="13FDD075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4F3793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DAMTSL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B7DE3A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DHX9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7948CF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ITGA8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8F091D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AGE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0186C4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PATA13</w:t>
            </w:r>
          </w:p>
        </w:tc>
      </w:tr>
      <w:tr w:rsidR="005E66D4" w:rsidRPr="00496BD7" w14:paraId="6B70E865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B32DFF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DD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9C7AB5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DIAPH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C0474C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ITGA9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1FFF5A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ALB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37F732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PG20</w:t>
            </w:r>
          </w:p>
        </w:tc>
      </w:tr>
      <w:tr w:rsidR="005E66D4" w:rsidRPr="00496BD7" w14:paraId="445FA31F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5904CF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GMAT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BE6B87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DKC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D3F814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ITIH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850395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ARK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8B3CA2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PINT1</w:t>
            </w:r>
          </w:p>
        </w:tc>
      </w:tr>
      <w:tr w:rsidR="005E66D4" w:rsidRPr="00496BD7" w14:paraId="3FC6173C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401AB6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GTPBP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F18C79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DLST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4AE92E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ITLN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8474D4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ARP4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26BE1E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PPL2A</w:t>
            </w:r>
          </w:p>
        </w:tc>
      </w:tr>
      <w:tr w:rsidR="005E66D4" w:rsidRPr="00496BD7" w14:paraId="03E8F236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D763B1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HCTF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BC63A4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DMD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EB6637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ITM2A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613F7B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CK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7124B8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PPL3</w:t>
            </w:r>
          </w:p>
        </w:tc>
      </w:tr>
      <w:tr w:rsidR="005E66D4" w:rsidRPr="00496BD7" w14:paraId="645ADFAF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AA0A58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K5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FFA464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DMXL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F676B7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ITPKB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D925AE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CLO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2B5D28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PRED1</w:t>
            </w:r>
          </w:p>
        </w:tc>
      </w:tr>
      <w:tr w:rsidR="005E66D4" w:rsidRPr="00496BD7" w14:paraId="417E35D4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D44177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KR1B10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844F05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DMXL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7C6329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ITPR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98EDE8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CNT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8FB086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PTA1</w:t>
            </w:r>
          </w:p>
        </w:tc>
      </w:tr>
      <w:tr w:rsidR="005E66D4" w:rsidRPr="00496BD7" w14:paraId="1C674131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1E3DAC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KR1C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D4C2F0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DNAH10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EB4DE4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JAK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BBF651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CNXL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895F86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RC</w:t>
            </w:r>
          </w:p>
        </w:tc>
      </w:tr>
      <w:tr w:rsidR="005E66D4" w:rsidRPr="00496BD7" w14:paraId="4989E595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03CAA0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KT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2529A7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DNAH5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5FD9B1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JAK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D3431A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CSK5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6619B2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RRT</w:t>
            </w:r>
          </w:p>
        </w:tc>
      </w:tr>
      <w:tr w:rsidR="005E66D4" w:rsidRPr="00496BD7" w14:paraId="217E08E9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A396AB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KT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7C06D7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DNAH9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C34266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JAK3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7B3064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CYT1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A04B41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SBP3</w:t>
            </w:r>
          </w:p>
        </w:tc>
      </w:tr>
      <w:tr w:rsidR="005E66D4" w:rsidRPr="00496BD7" w14:paraId="01393710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B28A6C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KT3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1936C8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DNAJC1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FB816B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KCNAB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44B6A5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DCD6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C3BE7D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SH2</w:t>
            </w:r>
          </w:p>
        </w:tc>
      </w:tr>
      <w:tr w:rsidR="005E66D4" w:rsidRPr="00496BD7" w14:paraId="5A140FC4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B02172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LDH1A3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A3E67A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DNAJC9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71AE05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KCNH6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D1C94E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DE1C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C8A8B7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SPO</w:t>
            </w:r>
          </w:p>
        </w:tc>
      </w:tr>
      <w:tr w:rsidR="005E66D4" w:rsidRPr="00496BD7" w14:paraId="4E3B83B7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EADC85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LDH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BEC82C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DNMT3A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B621B2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KCNQ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DB99C8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DE2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4B7120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T18</w:t>
            </w:r>
          </w:p>
        </w:tc>
      </w:tr>
      <w:tr w:rsidR="005E66D4" w:rsidRPr="00496BD7" w14:paraId="20C449AB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C38CFE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LG5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A8CDB9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DNTTIP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8D1D1D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KDM4A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46B89E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DE4DIP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C96659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T6GALNAC1</w:t>
            </w:r>
          </w:p>
        </w:tc>
      </w:tr>
      <w:tr w:rsidR="005E66D4" w:rsidRPr="00496BD7" w14:paraId="1E622A6A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54AE99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lastRenderedPageBreak/>
              <w:t>ALK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5F0B9E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DOCK1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F18772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KDM6A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8A11C9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DGFR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7D3AB5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TAG2</w:t>
            </w:r>
          </w:p>
        </w:tc>
      </w:tr>
      <w:tr w:rsidR="005E66D4" w:rsidRPr="00496BD7" w14:paraId="2CB2A76E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701E24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LX4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E517E8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DOCK3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76ED8C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KDR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27E3F4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DGFRB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04F490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TAT1</w:t>
            </w:r>
          </w:p>
        </w:tc>
      </w:tr>
      <w:tr w:rsidR="005E66D4" w:rsidRPr="00496BD7" w14:paraId="4E9C7339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CCDFED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MOT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5B6CD8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DOT1L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0F6C5A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KEAP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60A425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DIA5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29F917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TAT3</w:t>
            </w:r>
          </w:p>
        </w:tc>
      </w:tr>
      <w:tr w:rsidR="005E66D4" w:rsidRPr="00496BD7" w14:paraId="214C95CF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2FD283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NK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4FDF13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DPP10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D1BE69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KIAA0195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26AAC6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DILT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1652BC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TAT4</w:t>
            </w:r>
          </w:p>
        </w:tc>
      </w:tr>
      <w:tr w:rsidR="005E66D4" w:rsidRPr="00496BD7" w14:paraId="1C3A76FA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21BE1F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NKRD13D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2B9B0A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DPP4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8BB54B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KIAA0226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5ADE8A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DK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BC3A91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TAT6</w:t>
            </w:r>
          </w:p>
        </w:tc>
      </w:tr>
      <w:tr w:rsidR="005E66D4" w:rsidRPr="00496BD7" w14:paraId="035243EF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9F3217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NKRD20A4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F57F1D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DRGX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BE527C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KIAA0319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135093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DRG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AAF54B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TK11</w:t>
            </w:r>
          </w:p>
        </w:tc>
      </w:tr>
      <w:tr w:rsidR="005E66D4" w:rsidRPr="00496BD7" w14:paraId="5E2D715B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604CB9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NKRD27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10245C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DUOX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F3CCF4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KIAA092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AE8FDD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EX6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75EE2B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TK11IP</w:t>
            </w:r>
          </w:p>
        </w:tc>
      </w:tr>
      <w:tr w:rsidR="005E66D4" w:rsidRPr="00496BD7" w14:paraId="4A644318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062A43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NKRD28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34200D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DYSF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626D01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KIAA119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A09944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GAP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C89B7F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TK31</w:t>
            </w:r>
          </w:p>
        </w:tc>
      </w:tr>
      <w:tr w:rsidR="005E66D4" w:rsidRPr="00496BD7" w14:paraId="2773007A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36ED60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NKRD30A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E146F2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DZANK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0F90B0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KIAA1199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D27E50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HACTR3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E8B0CB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TX3</w:t>
            </w:r>
          </w:p>
        </w:tc>
      </w:tr>
      <w:tr w:rsidR="005E66D4" w:rsidRPr="00496BD7" w14:paraId="543C9AF3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1E60CC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NKRD30B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186156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CHDC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FF0C13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KIAA1211L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231BBB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HF20L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8FA452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ULT1A4</w:t>
            </w:r>
          </w:p>
        </w:tc>
      </w:tr>
      <w:tr w:rsidR="005E66D4" w:rsidRPr="00496BD7" w14:paraId="7BBFF095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41140A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NKRD36B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4EB3C5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DN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F76830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KIF13A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08CE6C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HYH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87E2E3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UPT5H</w:t>
            </w:r>
          </w:p>
        </w:tc>
      </w:tr>
      <w:tr w:rsidR="005E66D4" w:rsidRPr="00496BD7" w14:paraId="01C0B82A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D7D86F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NO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3AF1E2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EF1A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0256E8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KIF1B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70E042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I4KB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FC19D6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UPT6H</w:t>
            </w:r>
          </w:p>
        </w:tc>
      </w:tr>
      <w:tr w:rsidR="005E66D4" w:rsidRPr="00496BD7" w14:paraId="417BB101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965CFC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P1B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1E0680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FCAB5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90291A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KIF26B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29AA2B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IK3C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161014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YCP2L</w:t>
            </w:r>
          </w:p>
        </w:tc>
      </w:tr>
      <w:tr w:rsidR="005E66D4" w:rsidRPr="00496BD7" w14:paraId="17877C0C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142388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P1G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47F394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FCAB6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FC464E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KIF5B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C5EE5A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IK3CB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F9D105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YK</w:t>
            </w:r>
          </w:p>
        </w:tc>
      </w:tr>
      <w:tr w:rsidR="005E66D4" w:rsidRPr="00496BD7" w14:paraId="7753AC74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3AE879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P3B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99389C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FCAB7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C19C22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KIFAP3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3394B3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IK3R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8079E6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YNE1</w:t>
            </w:r>
          </w:p>
        </w:tc>
      </w:tr>
      <w:tr w:rsidR="005E66D4" w:rsidRPr="00496BD7" w14:paraId="24CF3033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00BC75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PAF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EEB2F5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FHA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F841B8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KIFC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A21251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IK3R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497F64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YNE2</w:t>
            </w:r>
          </w:p>
        </w:tc>
      </w:tr>
      <w:tr w:rsidR="005E66D4" w:rsidRPr="00496BD7" w14:paraId="5047B9AB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B78CF6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PC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4BA333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FNA5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64C45D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KIR2DL3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71FEFB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IP4K2C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F3B480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YNJ2</w:t>
            </w:r>
          </w:p>
        </w:tc>
      </w:tr>
      <w:tr w:rsidR="005E66D4" w:rsidRPr="00496BD7" w14:paraId="2B0F33D0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AAAAFB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PLP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123A3B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GFR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F4DACE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KIR3DL3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1EFF86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IP5K1C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E1A893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AF1B</w:t>
            </w:r>
          </w:p>
        </w:tc>
      </w:tr>
      <w:tr w:rsidR="005E66D4" w:rsidRPr="00496BD7" w14:paraId="551F2A4B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1437FD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PMAP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58B32D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IF1AX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829571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KIT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4FFDB0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IWIL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68345F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AF6</w:t>
            </w:r>
          </w:p>
        </w:tc>
      </w:tr>
      <w:tr w:rsidR="005E66D4" w:rsidRPr="00496BD7" w14:paraId="289A9E74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7A66B7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PPL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674B2F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IF2B5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603145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KLHL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F30EAB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KD1L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2A9011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ARBP1</w:t>
            </w:r>
          </w:p>
        </w:tc>
      </w:tr>
      <w:tr w:rsidR="005E66D4" w:rsidRPr="00496BD7" w14:paraId="35CB4E8B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EBD813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QP12A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713DB5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IF2C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FD3C00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KLHL14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97A915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KHD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E26139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BC1D1</w:t>
            </w:r>
          </w:p>
        </w:tc>
      </w:tr>
      <w:tr w:rsidR="005E66D4" w:rsidRPr="00496BD7" w14:paraId="26F044C2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391028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R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D1B2C0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IF3E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674850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KLK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F1FFC7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KLR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92621E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BC1D21</w:t>
            </w:r>
          </w:p>
        </w:tc>
      </w:tr>
      <w:tr w:rsidR="005E66D4" w:rsidRPr="00496BD7" w14:paraId="71E0BBF6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A8AA12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RAF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354B3A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IF3I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37DC64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KMT2B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B2C176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LAC8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58B08E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BC1D3</w:t>
            </w:r>
          </w:p>
        </w:tc>
      </w:tr>
      <w:tr w:rsidR="005E66D4" w:rsidRPr="00496BD7" w14:paraId="10462AB2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597C1E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RFGAP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9F7A12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IF4ENIF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BEE18E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KMT2C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83E378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LCB4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5E5E9C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BC1D5</w:t>
            </w:r>
          </w:p>
        </w:tc>
      </w:tr>
      <w:tr w:rsidR="005E66D4" w:rsidRPr="00496BD7" w14:paraId="1616AB8D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EE0B98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RFRP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E39E86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IF4H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E957D2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KRAS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7F0054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LCZ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E0878F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BL1X</w:t>
            </w:r>
          </w:p>
        </w:tc>
      </w:tr>
      <w:tr w:rsidR="005E66D4" w:rsidRPr="00496BD7" w14:paraId="393A02E6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EBFFCB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RHGAP35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64DDC2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LAVL3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404AE7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KRT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2A52E2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LEC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5E910E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BP</w:t>
            </w:r>
          </w:p>
        </w:tc>
      </w:tr>
      <w:tr w:rsidR="005E66D4" w:rsidRPr="00496BD7" w14:paraId="0D332585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18E060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RHGAP40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088FCA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LL3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252480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KRT9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9A2D97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LK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77C78C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BX15</w:t>
            </w:r>
          </w:p>
        </w:tc>
      </w:tr>
      <w:tr w:rsidR="005E66D4" w:rsidRPr="00496BD7" w14:paraId="01DF7061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E33190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RHGEF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9535CB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MID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E17824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KRTAP5-5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6ED124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LOD3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FE290F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BX22</w:t>
            </w:r>
          </w:p>
        </w:tc>
      </w:tr>
      <w:tr w:rsidR="005E66D4" w:rsidRPr="00496BD7" w14:paraId="6F03BDD7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3E6F24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RHGEF7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DE8B09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NPP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2CB368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KTN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8F85A6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LXNA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AB1B89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BX3</w:t>
            </w:r>
          </w:p>
        </w:tc>
      </w:tr>
      <w:tr w:rsidR="005E66D4" w:rsidRPr="00496BD7" w14:paraId="0E0668C8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D96CF6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RNTL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D9F644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NTPD6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6D6EB1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L3MBTL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E06598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MS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4A661E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CF20</w:t>
            </w:r>
          </w:p>
        </w:tc>
      </w:tr>
      <w:tr w:rsidR="005E66D4" w:rsidRPr="00496BD7" w14:paraId="79F13291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6EE8B4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RPC4-TTLL3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862461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PB41L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D26A5C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LARP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EB2DEE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MS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F1EC17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CF4</w:t>
            </w:r>
          </w:p>
        </w:tc>
      </w:tr>
      <w:tr w:rsidR="005E66D4" w:rsidRPr="00496BD7" w14:paraId="5BA42F0A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52DEF4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SH2L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E41EB9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PB41L4B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1F79D1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LCN10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351DBF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OLDIP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670421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CP10</w:t>
            </w:r>
          </w:p>
        </w:tc>
      </w:tr>
      <w:tr w:rsidR="005E66D4" w:rsidRPr="00496BD7" w14:paraId="57D49366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4AD85C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STN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FF2C3E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PHA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F52DBE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LCT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8CBC68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OLE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C8AE73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CP11</w:t>
            </w:r>
          </w:p>
        </w:tc>
      </w:tr>
      <w:tr w:rsidR="005E66D4" w:rsidRPr="00496BD7" w14:paraId="337CC927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127A44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SXL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8D5BA5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PHA3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A5A7C2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LCTL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C5B1C7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OLR2J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E5F278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EK</w:t>
            </w:r>
          </w:p>
        </w:tc>
      </w:tr>
      <w:tr w:rsidR="005E66D4" w:rsidRPr="00496BD7" w14:paraId="3BC60048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53DA5D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TAD2B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910570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PHA5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2E6FE7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LETM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2BDA03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OLR3B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FB7DDD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ERT</w:t>
            </w:r>
          </w:p>
        </w:tc>
      </w:tr>
      <w:tr w:rsidR="005E66D4" w:rsidRPr="00496BD7" w14:paraId="03BC4EFD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605A41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TG9B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1741F2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PHB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EDCFCF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LGALS13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EE1F7C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OLR3GL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DEBA23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ESC</w:t>
            </w:r>
          </w:p>
        </w:tc>
      </w:tr>
      <w:tr w:rsidR="005E66D4" w:rsidRPr="00496BD7" w14:paraId="25C9586F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A2EFC6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TM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794DF1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PS8L3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5405F7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LILRB3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19BECD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OLRMT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5DACBC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EX35</w:t>
            </w:r>
          </w:p>
        </w:tc>
      </w:tr>
      <w:tr w:rsidR="005E66D4" w:rsidRPr="00496BD7" w14:paraId="19D047BC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8524F7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TP10B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8BEC04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RBB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8E4156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LILRB4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116CD1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OM121L1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2C5D02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FDP1</w:t>
            </w:r>
          </w:p>
        </w:tc>
      </w:tr>
      <w:tr w:rsidR="005E66D4" w:rsidRPr="00496BD7" w14:paraId="5BDDF608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65CB4A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lastRenderedPageBreak/>
              <w:t>ATP10D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D8BAE8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RBB3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2B369E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LIPN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7F29C3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OTEG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160710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GDS</w:t>
            </w:r>
          </w:p>
        </w:tc>
      </w:tr>
      <w:tr w:rsidR="005E66D4" w:rsidRPr="00496BD7" w14:paraId="632BD234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D3489D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TP12A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398DD6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RBB4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A72088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LMAN1L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3BE6D5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PA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B75D9A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GM2</w:t>
            </w:r>
          </w:p>
        </w:tc>
      </w:tr>
      <w:tr w:rsidR="005E66D4" w:rsidRPr="00496BD7" w14:paraId="6726DD19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32BFC5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TP2C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97D761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RCC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D2754C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LMBR1L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8ED022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PDPF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7788F8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GM5</w:t>
            </w:r>
          </w:p>
        </w:tc>
      </w:tr>
      <w:tr w:rsidR="005E66D4" w:rsidRPr="00496BD7" w14:paraId="0C723F04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8FCE49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TP6V0A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8DB67B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RG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4280F3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LPCAT4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FDD4C9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PEF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7CFDD8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HBS2</w:t>
            </w:r>
          </w:p>
        </w:tc>
      </w:tr>
      <w:tr w:rsidR="005E66D4" w:rsidRPr="00496BD7" w14:paraId="184A93D5" w14:textId="77777777" w:rsidTr="005E66D4">
        <w:trPr>
          <w:trHeight w:val="353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5E82E0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TP8B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73BB25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SD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8368D7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LPHN3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FDE462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PFIBP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D3729C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HEM5</w:t>
            </w:r>
          </w:p>
        </w:tc>
      </w:tr>
      <w:tr w:rsidR="005E66D4" w:rsidRPr="00496BD7" w14:paraId="54AB223A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016125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TR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9CB7EA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SR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EC5E89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LRBA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977D06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PIL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481DA9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HOC1</w:t>
            </w:r>
          </w:p>
        </w:tc>
      </w:tr>
      <w:tr w:rsidR="005E66D4" w:rsidRPr="00496BD7" w14:paraId="7F99480F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44CE95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TXN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5A028A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TNK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C45B45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LRP1B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925381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PP1R17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3E692C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HSD7A</w:t>
            </w:r>
          </w:p>
        </w:tc>
      </w:tr>
      <w:tr w:rsidR="005E66D4" w:rsidRPr="00496BD7" w14:paraId="7E09A609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66E660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TXN7L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44C064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TV6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399004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LRP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FAC3F4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PP4R4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E04ED1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HSD7B</w:t>
            </w:r>
          </w:p>
        </w:tc>
      </w:tr>
      <w:tr w:rsidR="005E66D4" w:rsidRPr="00496BD7" w14:paraId="4D7A734B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333971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URKA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D371AF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XOC4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611C9D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LRP4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3786CB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QBP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DEF396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IMD4</w:t>
            </w:r>
          </w:p>
        </w:tc>
      </w:tr>
      <w:tr w:rsidR="005E66D4" w:rsidRPr="00496BD7" w14:paraId="0B8AFDE7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DA5F1A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URKB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23401E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XOC5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03A1FA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LRRC16B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0DE66D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REB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F1B760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IMM44</w:t>
            </w:r>
          </w:p>
        </w:tc>
      </w:tr>
      <w:tr w:rsidR="005E66D4" w:rsidRPr="00496BD7" w14:paraId="63A0A66A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E3B376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AXL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0C90B8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XOC6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BCC6BB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LRRC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C4C7F4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REX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DBBAB1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IMP3</w:t>
            </w:r>
          </w:p>
        </w:tc>
      </w:tr>
      <w:tr w:rsidR="005E66D4" w:rsidRPr="00496BD7" w14:paraId="0EBF53D3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51D2EC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BAP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B97CB2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XOC7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959689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LRRC7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60F39F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RKAA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12F4D9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JP3</w:t>
            </w:r>
          </w:p>
        </w:tc>
      </w:tr>
      <w:tr w:rsidR="005E66D4" w:rsidRPr="00496BD7" w14:paraId="7BC46E71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CFF763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BAX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F66A93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XTL3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0761F3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LRRC7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E99177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RKAC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226F65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LE1</w:t>
            </w:r>
          </w:p>
        </w:tc>
      </w:tr>
      <w:tr w:rsidR="005E66D4" w:rsidRPr="00496BD7" w14:paraId="087D082B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9CDF04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BBS9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C874D6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YA4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DB2179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LRRD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43F5F7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RKAG3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E3DEB6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LL1</w:t>
            </w:r>
          </w:p>
        </w:tc>
      </w:tr>
      <w:tr w:rsidR="005E66D4" w:rsidRPr="00496BD7" w14:paraId="32BFDC66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FAF181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BCAS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B3CD6B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EZH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807186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LRRFIP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34112E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RKCD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27EBA5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MC2</w:t>
            </w:r>
          </w:p>
        </w:tc>
      </w:tr>
      <w:tr w:rsidR="005E66D4" w:rsidRPr="00496BD7" w14:paraId="258B749B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576F66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BCAS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FD7432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8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0380D6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LRSAM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167FBC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RKDC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D3280F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MED8</w:t>
            </w:r>
          </w:p>
        </w:tc>
      </w:tr>
      <w:tr w:rsidR="005E66D4" w:rsidRPr="00496BD7" w14:paraId="2C5E5AE8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2051A1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BCL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8C72F5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9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C6FD2A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LTBP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8F042E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RKX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4437EA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MEM104</w:t>
            </w:r>
          </w:p>
        </w:tc>
      </w:tr>
      <w:tr w:rsidR="005E66D4" w:rsidRPr="00496BD7" w14:paraId="65214ED5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AD23D6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BCL2L1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E89E74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AH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B79EF8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LUC7L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FE7B18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RRX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691DEE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MEM120B</w:t>
            </w:r>
          </w:p>
        </w:tc>
      </w:tr>
      <w:tr w:rsidR="005E66D4" w:rsidRPr="00496BD7" w14:paraId="6C1E355C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9DA387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BCR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3B4129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AM114A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E39953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LUZP4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21DB2C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RSS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860295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MEM132D</w:t>
            </w:r>
          </w:p>
        </w:tc>
      </w:tr>
      <w:tr w:rsidR="005E66D4" w:rsidRPr="00496BD7" w14:paraId="776EA38C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DF1ECF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BLOC1S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51C211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AM131B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32E17A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AEL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A4ECA5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RUNE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BB4856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MEM145</w:t>
            </w:r>
          </w:p>
        </w:tc>
      </w:tr>
      <w:tr w:rsidR="005E66D4" w:rsidRPr="00496BD7" w14:paraId="1A8E7A96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A85179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BMPR1B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EE7AF4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AM135B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93C67C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AGI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D65F21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SG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B0644E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MEM247</w:t>
            </w:r>
          </w:p>
        </w:tc>
      </w:tr>
      <w:tr w:rsidR="005E66D4" w:rsidRPr="00496BD7" w14:paraId="645290AE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7017B1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BRAF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EDC472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AM13C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3A33BB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AN2A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8361E4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SG5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F33E12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MEM80</w:t>
            </w:r>
          </w:p>
        </w:tc>
      </w:tr>
      <w:tr w:rsidR="005E66D4" w:rsidRPr="00496BD7" w14:paraId="1D605493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E853D6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BRCA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8924CB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AM157B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F97268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AP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4AE25D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SIP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7EF962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MEM87A</w:t>
            </w:r>
          </w:p>
        </w:tc>
      </w:tr>
      <w:tr w:rsidR="005E66D4" w:rsidRPr="00496BD7" w14:paraId="59D1BAD1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3994F4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BRCA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B83931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AM177B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1AE9E9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AP2K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306DA6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SMB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8F5693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MPRSS2</w:t>
            </w:r>
          </w:p>
        </w:tc>
      </w:tr>
      <w:tr w:rsidR="005E66D4" w:rsidRPr="00496BD7" w14:paraId="0A3D4CC6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DF8D65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BRD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E43AF7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AM21A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5AEEBE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AP2K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29CD2E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SMB5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55508B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MTC4</w:t>
            </w:r>
          </w:p>
        </w:tc>
      </w:tr>
      <w:tr w:rsidR="005E66D4" w:rsidRPr="00496BD7" w14:paraId="04D1BCBF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CB7030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BRD3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3FCC94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AM3A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3C1EA6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AP2K4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149595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SMC4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5F4363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MX3</w:t>
            </w:r>
          </w:p>
        </w:tc>
      </w:tr>
      <w:tr w:rsidR="005E66D4" w:rsidRPr="00496BD7" w14:paraId="21C7B45D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D42A52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BRD4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0C6CB1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AM49A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56A305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AP3K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5CE0EB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SMC6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D16765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NFAIP6</w:t>
            </w:r>
          </w:p>
        </w:tc>
      </w:tr>
      <w:tr w:rsidR="005E66D4" w:rsidRPr="00496BD7" w14:paraId="026C0122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55F20D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BRF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D7A9AE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AM49B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395C43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AP4K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3948D0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STPIP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4F4123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NFSF4</w:t>
            </w:r>
          </w:p>
        </w:tc>
      </w:tr>
      <w:tr w:rsidR="005E66D4" w:rsidRPr="00496BD7" w14:paraId="3E0BE0A1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474227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BRSK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65AC9A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AM5C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3F80D9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APK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E2F22D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TBP3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159688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NN</w:t>
            </w:r>
          </w:p>
        </w:tc>
      </w:tr>
      <w:tr w:rsidR="005E66D4" w:rsidRPr="00496BD7" w14:paraId="41EAC20A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8B5554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BRWD3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F9682D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AM86B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C26C62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APK3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68CA1A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TCD3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C227B8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NNT1</w:t>
            </w:r>
          </w:p>
        </w:tc>
      </w:tr>
      <w:tr w:rsidR="005E66D4" w:rsidRPr="00496BD7" w14:paraId="3A2DB52E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622D01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BSG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096407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AN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F334EC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APKAPK3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E62CBD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TCH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F32C7F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NR</w:t>
            </w:r>
          </w:p>
        </w:tc>
      </w:tr>
      <w:tr w:rsidR="005E66D4" w:rsidRPr="00496BD7" w14:paraId="5E549082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68C81E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BTK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75F31E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ANCC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A099E3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APRE3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E0697A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TCH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DF4405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NS3</w:t>
            </w:r>
          </w:p>
        </w:tc>
      </w:tr>
      <w:tr w:rsidR="005E66D4" w:rsidRPr="00496BD7" w14:paraId="7F3BEF4D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D38BBB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BTNL3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48567C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ASTK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CEB9F3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AST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6475A2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TEN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A5AFA2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OP1</w:t>
            </w:r>
          </w:p>
        </w:tc>
      </w:tr>
      <w:tr w:rsidR="005E66D4" w:rsidRPr="00496BD7" w14:paraId="2A43185D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958593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BTRC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D63000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AT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A04C1B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BIP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3896E8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TGES3L-AARSD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A61854A" w14:textId="77777777" w:rsidR="005E66D4" w:rsidRPr="00496BD7" w:rsidRDefault="005E66D4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 w:rsidRPr="00496BD7">
              <w:rPr>
                <w:rFonts w:hint="eastAsia"/>
                <w:sz w:val="20"/>
                <w:szCs w:val="20"/>
              </w:rPr>
              <w:t>TP53</w:t>
            </w:r>
          </w:p>
        </w:tc>
      </w:tr>
      <w:tr w:rsidR="005E66D4" w:rsidRPr="00496BD7" w14:paraId="2175BE42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B0A6F4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11orf30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A5B687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ATE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FC41C5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BTPS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180E1E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TGS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867CEC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rFonts w:hint="eastAsia"/>
                <w:sz w:val="20"/>
                <w:szCs w:val="20"/>
              </w:rPr>
              <w:t>TP53</w:t>
            </w:r>
            <w:r w:rsidRPr="00496BD7">
              <w:rPr>
                <w:sz w:val="20"/>
                <w:szCs w:val="20"/>
              </w:rPr>
              <w:t>BP1</w:t>
            </w:r>
          </w:p>
        </w:tc>
      </w:tr>
      <w:tr w:rsidR="005E66D4" w:rsidRPr="00496BD7" w14:paraId="3C942939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D10A26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12orf5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232F44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BN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7D21DB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CF2L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2CB9C4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TPLAD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8360CC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PCN1</w:t>
            </w:r>
          </w:p>
        </w:tc>
      </w:tr>
      <w:tr w:rsidR="005E66D4" w:rsidRPr="00496BD7" w14:paraId="2881680F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AFE32C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19orf38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4EE78D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BXW7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B9EE90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CL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A5ECDB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TPN1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205EDD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PH2</w:t>
            </w:r>
          </w:p>
        </w:tc>
      </w:tr>
      <w:tr w:rsidR="005E66D4" w:rsidRPr="00496BD7" w14:paraId="05538824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781C7F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lastRenderedPageBreak/>
              <w:t>C1orf11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8E1114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CGR2A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D6042E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COLN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0F48D8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TPN13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0E5A76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PMT</w:t>
            </w:r>
          </w:p>
        </w:tc>
      </w:tr>
      <w:tr w:rsidR="005E66D4" w:rsidRPr="00496BD7" w14:paraId="6023BC71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09A744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1orf35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06B39F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CGR2B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C9B8A7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DGA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61C4AC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TPR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66C9F3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PTE</w:t>
            </w:r>
          </w:p>
        </w:tc>
      </w:tr>
      <w:tr w:rsidR="005E66D4" w:rsidRPr="00496BD7" w14:paraId="7887185C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6012A3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1QA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5BE7BA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CGR3A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79A2AB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DM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0660DD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TPRD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62DDD1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RIM33</w:t>
            </w:r>
          </w:p>
        </w:tc>
      </w:tr>
      <w:tr w:rsidR="005E66D4" w:rsidRPr="00496BD7" w14:paraId="7B8AC8BE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1BE884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1S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57F7D4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DCSP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6F643D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DM4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09585A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TPRM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334CC3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RIM51</w:t>
            </w:r>
          </w:p>
        </w:tc>
      </w:tr>
      <w:tr w:rsidR="005E66D4" w:rsidRPr="00496BD7" w14:paraId="166BF268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64429C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20orf11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003311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GFR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57E7CD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DN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08752B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PYHIN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27DFD5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RIM58</w:t>
            </w:r>
          </w:p>
        </w:tc>
      </w:tr>
      <w:tr w:rsidR="005E66D4" w:rsidRPr="00496BD7" w14:paraId="01075A99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63F46E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2orf47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48F5AC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GFR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A99E50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ED1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CF4E10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QRICH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969204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RIML1</w:t>
            </w:r>
          </w:p>
        </w:tc>
      </w:tr>
      <w:tr w:rsidR="005E66D4" w:rsidRPr="00496BD7" w14:paraId="191FD224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22B522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2orf6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2FBB9A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GFR3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E0EEB7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ED23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D6C0C9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RAB1B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52C8CB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RIO</w:t>
            </w:r>
          </w:p>
        </w:tc>
      </w:tr>
      <w:tr w:rsidR="005E66D4" w:rsidRPr="00496BD7" w14:paraId="03B374CB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4CD75F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7orf53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934A1B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GFR4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32C1B0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EFV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E15D4E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RAB3GAP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6966BD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RIP11</w:t>
            </w:r>
          </w:p>
        </w:tc>
      </w:tr>
      <w:tr w:rsidR="005E66D4" w:rsidRPr="00496BD7" w14:paraId="2960F5D5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6943C0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9orf114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FCFBFC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LCN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FFDB41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ET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2F4003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RAB6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5BA5BD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RMT112</w:t>
            </w:r>
          </w:p>
        </w:tc>
      </w:tr>
      <w:tr w:rsidR="005E66D4" w:rsidRPr="00496BD7" w14:paraId="1B52774A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7C3B9D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9orf43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ABDD95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LNC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04846E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ETTL14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FD4293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RAC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93EDA8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RPC5</w:t>
            </w:r>
          </w:p>
        </w:tc>
      </w:tr>
      <w:tr w:rsidR="005E66D4" w:rsidRPr="00496BD7" w14:paraId="323D57F8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5B70A3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ACNA1A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A1043B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LOT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D0190F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ETTL5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024939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RAF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63E61D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RUB1</w:t>
            </w:r>
          </w:p>
        </w:tc>
      </w:tr>
      <w:tr w:rsidR="005E66D4" w:rsidRPr="00496BD7" w14:paraId="7FE0E099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664822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ACNA1D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8E23A2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LT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9DDF3A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GAM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2D9802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RALBP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D15FEE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SC1</w:t>
            </w:r>
          </w:p>
        </w:tc>
      </w:tr>
      <w:tr w:rsidR="005E66D4" w:rsidRPr="00496BD7" w14:paraId="2663DEC5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115481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ACNA1E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87B739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LT3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30E74F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ICALL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CA942E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RAPGEF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47778D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SC2</w:t>
            </w:r>
          </w:p>
        </w:tc>
      </w:tr>
      <w:tr w:rsidR="005E66D4" w:rsidRPr="00496BD7" w14:paraId="7C826DC4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065FF6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ADM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40442C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LT3LG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2837C4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ID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943866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RAR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E88431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SGA10</w:t>
            </w:r>
          </w:p>
        </w:tc>
      </w:tr>
      <w:tr w:rsidR="005E66D4" w:rsidRPr="00496BD7" w14:paraId="64C9C72E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2BA033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AMKK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5196CE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LT4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B73CEA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IER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4CBDCB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RARB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BDF68F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SKS</w:t>
            </w:r>
          </w:p>
        </w:tc>
      </w:tr>
      <w:tr w:rsidR="005E66D4" w:rsidRPr="00496BD7" w14:paraId="0E6A0914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BEB238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APRIN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6BFAB0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MN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210ADA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ITF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4E249B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RASEF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832C2D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SPAN12</w:t>
            </w:r>
          </w:p>
        </w:tc>
      </w:tr>
      <w:tr w:rsidR="005E66D4" w:rsidRPr="00496BD7" w14:paraId="4BEDD4D2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4EAFC9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ARS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5E9DD4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MNL3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7DB39F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LH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04ADF7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RB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36CB1C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SR2</w:t>
            </w:r>
          </w:p>
        </w:tc>
      </w:tr>
      <w:tr w:rsidR="005E66D4" w:rsidRPr="00496BD7" w14:paraId="42487B87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E0A63D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ARS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FA509F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NDC4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97D3BD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LH3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46DE74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RBM6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74F24E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TF2</w:t>
            </w:r>
          </w:p>
        </w:tc>
      </w:tr>
      <w:tr w:rsidR="005E66D4" w:rsidRPr="00496BD7" w14:paraId="00D58CA9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1B7C54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ASC4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219245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NIP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9930F5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LL3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9BF72B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RBMX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0A18E1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TN</w:t>
            </w:r>
          </w:p>
        </w:tc>
      </w:tr>
      <w:tr w:rsidR="005E66D4" w:rsidRPr="00496BD7" w14:paraId="5FF93079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B81E3C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ASP8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10BD52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OLH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DFC532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LPH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40EE09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RCC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9CA465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UBA3C</w:t>
            </w:r>
          </w:p>
        </w:tc>
      </w:tr>
      <w:tr w:rsidR="005E66D4" w:rsidRPr="00496BD7" w14:paraId="08E73BBC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5C58D1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ASP8AP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6C1895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OXA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9BF73A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ORC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0C4905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REC8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FE2BFD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UBGCP4</w:t>
            </w:r>
          </w:p>
        </w:tc>
      </w:tr>
      <w:tr w:rsidR="005E66D4" w:rsidRPr="00496BD7" w14:paraId="0992C0BE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9EB4DF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ASQ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31BA4F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OXJ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6943C7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ORN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FE12B6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REG1B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C49E2E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UBGCP5</w:t>
            </w:r>
          </w:p>
        </w:tc>
      </w:tr>
      <w:tr w:rsidR="005E66D4" w:rsidRPr="00496BD7" w14:paraId="772D851B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DF8E00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ATSPER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FB891A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OXL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6B8138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PL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ED1D87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RELN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3693BF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YK2</w:t>
            </w:r>
          </w:p>
        </w:tc>
      </w:tr>
      <w:tr w:rsidR="005E66D4" w:rsidRPr="00496BD7" w14:paraId="33A5E736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85866F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BFB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2735C8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RG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EB2CEA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RPL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CB00FA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RERE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954574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TYRP1</w:t>
            </w:r>
          </w:p>
        </w:tc>
      </w:tr>
      <w:tr w:rsidR="005E66D4" w:rsidRPr="00496BD7" w14:paraId="3A788433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EA3CBF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BL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CD4E2A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RG2B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E0705F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RPL24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E7BC51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RET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D44FBB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U2AF1</w:t>
            </w:r>
          </w:p>
        </w:tc>
      </w:tr>
      <w:tr w:rsidR="005E66D4" w:rsidRPr="00496BD7" w14:paraId="31C78C28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C747CA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BX4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BDE201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RMD4A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38269B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RPS18B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D1DD33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RFWD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C3CC11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U2AF2</w:t>
            </w:r>
          </w:p>
        </w:tc>
      </w:tr>
      <w:tr w:rsidR="005E66D4" w:rsidRPr="00496BD7" w14:paraId="0BBC866E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F58B25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CDC155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8BED5A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RMPD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C18236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S4A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51383F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RFX3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8BB125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UBASH3A</w:t>
            </w:r>
          </w:p>
        </w:tc>
      </w:tr>
      <w:tr w:rsidR="005E66D4" w:rsidRPr="00496BD7" w14:paraId="403E1B98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A7DDB1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CDC159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94BC75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RMPD4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B2C473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SH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CB4588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RHEB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DB412B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UBE2Q1</w:t>
            </w:r>
          </w:p>
        </w:tc>
      </w:tr>
      <w:tr w:rsidR="005E66D4" w:rsidRPr="00496BD7" w14:paraId="664F8BB3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9B5636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CDC17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EB2F6F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SD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2B9B42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SH3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94031A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RHO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EBCA69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UBE4B</w:t>
            </w:r>
          </w:p>
        </w:tc>
      </w:tr>
      <w:tr w:rsidR="005E66D4" w:rsidRPr="00496BD7" w14:paraId="3D3023C5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4AF4F9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CND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48DD7A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SHR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096320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SH6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D09F7A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RICTOR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26EBC0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UCHL3</w:t>
            </w:r>
          </w:p>
        </w:tc>
      </w:tr>
      <w:tr w:rsidR="005E66D4" w:rsidRPr="00496BD7" w14:paraId="47723FFE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AD9247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CND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759CD2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UBP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B1FB02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SI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9B4919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RNF215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F414EA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UCK2</w:t>
            </w:r>
          </w:p>
        </w:tc>
      </w:tr>
      <w:tr w:rsidR="005E66D4" w:rsidRPr="00496BD7" w14:paraId="3FC6528F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50DD46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CND3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E9976A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FUNDC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06A210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TA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28248F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RNF219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B36C8E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UGT8</w:t>
            </w:r>
          </w:p>
        </w:tc>
      </w:tr>
      <w:tr w:rsidR="005E66D4" w:rsidRPr="00496BD7" w14:paraId="70B8AAE9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65A0F7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CNE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810281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GAB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EDDD3D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TM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F15AE4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RNF43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DCB062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ULK3</w:t>
            </w:r>
          </w:p>
        </w:tc>
      </w:tr>
      <w:tr w:rsidR="005E66D4" w:rsidRPr="00496BD7" w14:paraId="56A79530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781A04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CT3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2EDE84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GAB3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BF5DA9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TOR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1CECB8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ROCK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5631EF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UMOD</w:t>
            </w:r>
          </w:p>
        </w:tc>
      </w:tr>
      <w:tr w:rsidR="005E66D4" w:rsidRPr="00496BD7" w14:paraId="4F61C24D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61339C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CT6B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A9BDA2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GABRD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80E301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TR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357B53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ROS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6D047D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UNC13A</w:t>
            </w:r>
          </w:p>
        </w:tc>
      </w:tr>
      <w:tr w:rsidR="005E66D4" w:rsidRPr="00496BD7" w14:paraId="774334E4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467D5B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D1E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E7ED43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GAD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29F992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TTP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FC2FA8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RPL2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6110D9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UNC13D</w:t>
            </w:r>
          </w:p>
        </w:tc>
      </w:tr>
      <w:tr w:rsidR="005E66D4" w:rsidRPr="00496BD7" w14:paraId="5D6B65D6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851034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D274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6F72C0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GALNT13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361111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UC5B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DD86AB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RPL36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28257B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UNC5D</w:t>
            </w:r>
          </w:p>
        </w:tc>
      </w:tr>
      <w:tr w:rsidR="005E66D4" w:rsidRPr="00496BD7" w14:paraId="7755F0FD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C2EAD9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D300LF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5C66B7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GALNT14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814DC5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US8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355CCF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RPS5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DA53E5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USP12</w:t>
            </w:r>
          </w:p>
        </w:tc>
      </w:tr>
      <w:tr w:rsidR="005E66D4" w:rsidRPr="00496BD7" w14:paraId="1D568309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70B022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lastRenderedPageBreak/>
              <w:t>CD5L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C5DC5A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GATA3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474F98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YB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6948F2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RPS6KA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C45659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USP34</w:t>
            </w:r>
          </w:p>
        </w:tc>
      </w:tr>
      <w:tr w:rsidR="005E66D4" w:rsidRPr="00496BD7" w14:paraId="28DB50F2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AEDA07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D9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9312DC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GFRAL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EB4EDA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YBPC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E0DDD6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RPS6KB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4F3D26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USP39</w:t>
            </w:r>
          </w:p>
        </w:tc>
      </w:tr>
      <w:tr w:rsidR="005E66D4" w:rsidRPr="00496BD7" w14:paraId="7019DE0C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0BD2F1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D97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4C4D47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GIGYF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E17687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YC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30E97A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RPTOR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1DC00D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USP45</w:t>
            </w:r>
          </w:p>
        </w:tc>
      </w:tr>
      <w:tr w:rsidR="005E66D4" w:rsidRPr="00496BD7" w14:paraId="49E42B45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B68624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D99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E90232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GINS4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AA065D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YCBP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66F62B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RPUSD4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A2BB5A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USP48</w:t>
            </w:r>
          </w:p>
        </w:tc>
      </w:tr>
      <w:tr w:rsidR="005E66D4" w:rsidRPr="00496BD7" w14:paraId="558ECDFD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15CD5F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DH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1899E7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GIPR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791932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YD88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6C7EBB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RREB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EAA47B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VAV1</w:t>
            </w:r>
          </w:p>
        </w:tc>
      </w:tr>
      <w:tr w:rsidR="005E66D4" w:rsidRPr="00496BD7" w14:paraId="6A795E2D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28142D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DH18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3ED38F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GKN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EAE80C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YH15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78ECBC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RRP7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C2C4C5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VEGFA</w:t>
            </w:r>
          </w:p>
        </w:tc>
      </w:tr>
      <w:tr w:rsidR="005E66D4" w:rsidRPr="00496BD7" w14:paraId="5F79E143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D1EC38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DH24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03F1FE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GLB1L3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0B8AEC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YH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816B0E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RUNDC3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98E9F1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VEZF1</w:t>
            </w:r>
          </w:p>
        </w:tc>
      </w:tr>
      <w:tr w:rsidR="005E66D4" w:rsidRPr="00496BD7" w14:paraId="2F610586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1C3B21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DH26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B94D62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GLYR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7E88B4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YH4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F341F5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RUNX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DA288A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VHL</w:t>
            </w:r>
          </w:p>
        </w:tc>
      </w:tr>
      <w:tr w:rsidR="005E66D4" w:rsidRPr="00496BD7" w14:paraId="484FB2DB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81DA88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DK11A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4D6AAB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GMDS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A5F20D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YH8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E7CB2F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RYR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0E9E70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VILL</w:t>
            </w:r>
          </w:p>
        </w:tc>
      </w:tr>
      <w:tr w:rsidR="005E66D4" w:rsidRPr="00496BD7" w14:paraId="3FCACC2C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48D5CD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DK1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E2E8EE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GNA1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B2DDB2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YH9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93C9AA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RYR3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5065A8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VIT</w:t>
            </w:r>
          </w:p>
        </w:tc>
      </w:tr>
      <w:tr w:rsidR="005E66D4" w:rsidRPr="00496BD7" w14:paraId="2E838F81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2078E7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DK13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6F2882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GNAQ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15E678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YL5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DB7AA8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AFB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A168F4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VPS13A</w:t>
            </w:r>
          </w:p>
        </w:tc>
      </w:tr>
      <w:tr w:rsidR="005E66D4" w:rsidRPr="00496BD7" w14:paraId="33BBE7B4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825133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DK14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160010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GNAS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B14124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YL6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C0F0CF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AG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871E07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VPS33B</w:t>
            </w:r>
          </w:p>
        </w:tc>
      </w:tr>
      <w:tr w:rsidR="005E66D4" w:rsidRPr="00496BD7" w14:paraId="405B4022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AB4B50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DK18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1911F0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GNPTAB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75F97A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YLK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94981C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AGE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405DF7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VSIG4</w:t>
            </w:r>
          </w:p>
        </w:tc>
      </w:tr>
      <w:tr w:rsidR="005E66D4" w:rsidRPr="00496BD7" w14:paraId="126910BA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7B8390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DK19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16FE7B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GOLGA4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D18C66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YO3A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A80010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AMD8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BB38E5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WAS</w:t>
            </w:r>
          </w:p>
        </w:tc>
      </w:tr>
      <w:tr w:rsidR="005E66D4" w:rsidRPr="00496BD7" w14:paraId="6DDB661E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3B376F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DK4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6E832A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GPAT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4EB343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MYOM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E3EE0D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CN10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D44A78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WASL</w:t>
            </w:r>
          </w:p>
        </w:tc>
      </w:tr>
      <w:tr w:rsidR="005E66D4" w:rsidRPr="00496BD7" w14:paraId="3F820C26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4E96DB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DK6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A22864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GPATCH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987381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NACAD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380082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CN3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1C5776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WDR44</w:t>
            </w:r>
          </w:p>
        </w:tc>
      </w:tr>
      <w:tr w:rsidR="005E66D4" w:rsidRPr="00496BD7" w14:paraId="107053AC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B18D8F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DK8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3480FF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GPR114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E992C0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NARF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53A01D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CN7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D64D5F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WDR52</w:t>
            </w:r>
          </w:p>
        </w:tc>
      </w:tr>
      <w:tr w:rsidR="005E66D4" w:rsidRPr="00496BD7" w14:paraId="4EBC0A2C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046AE2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DKN1A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293B84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GPR125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81158C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NAT10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C87B42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CN9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D17A25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WDR62</w:t>
            </w:r>
          </w:p>
        </w:tc>
      </w:tr>
      <w:tr w:rsidR="005E66D4" w:rsidRPr="00496BD7" w14:paraId="7D4FC68A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EDF0BA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DKN1B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DCF056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GPR133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A0FCE7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NAV3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B7050A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DK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ED1AFB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WDR66</w:t>
            </w:r>
          </w:p>
        </w:tc>
      </w:tr>
      <w:tr w:rsidR="005E66D4" w:rsidRPr="00496BD7" w14:paraId="23ED1EA3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880971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DKN2A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8312A0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GPR144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126B60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NBPF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520D4E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EC14L4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795410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WDR72</w:t>
            </w:r>
          </w:p>
        </w:tc>
      </w:tr>
      <w:tr w:rsidR="005E66D4" w:rsidRPr="00496BD7" w14:paraId="6288BCD9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ABD0C4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DKN2B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18E1C4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GPS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3DF80A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NBPF10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057244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EC24B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A1714E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WDTC1</w:t>
            </w:r>
          </w:p>
        </w:tc>
      </w:tr>
      <w:tr w:rsidR="005E66D4" w:rsidRPr="00496BD7" w14:paraId="7E42B3B5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2C1CB3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DS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F9CE20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GRIA3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0980E7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NCF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46FE8F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EH1L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448F74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WLS</w:t>
            </w:r>
          </w:p>
        </w:tc>
      </w:tr>
      <w:tr w:rsidR="005E66D4" w:rsidRPr="00496BD7" w14:paraId="38C59E0F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FF515F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EACAM20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857D40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GRIK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C6E1F0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NCKAP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7AA485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ELP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AA6B6F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WSCD2</w:t>
            </w:r>
          </w:p>
        </w:tc>
      </w:tr>
      <w:tr w:rsidR="005E66D4" w:rsidRPr="00496BD7" w14:paraId="194078BE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04D831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ECR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8ABA4F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GUCY1A3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BE4386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NCOR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D54826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EMA6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E1AE7E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WWP2</w:t>
            </w:r>
          </w:p>
        </w:tc>
      </w:tr>
      <w:tr w:rsidR="005E66D4" w:rsidRPr="00496BD7" w14:paraId="092A4D23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964DE6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ELA2B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DB5C76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GUCY2C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1B0738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NCOR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94D784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EPT12.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C0B50D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XBP1</w:t>
            </w:r>
          </w:p>
        </w:tc>
      </w:tr>
      <w:tr w:rsidR="005E66D4" w:rsidRPr="00496BD7" w14:paraId="2C158B85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6DDEE3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GN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B07834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GYLTL1B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A44EEF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NEK5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190A3B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ERPINA7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4E68F5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XPO1</w:t>
            </w:r>
          </w:p>
        </w:tc>
      </w:tr>
      <w:tr w:rsidR="005E66D4" w:rsidRPr="00496BD7" w14:paraId="305FDECB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196266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HD3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84C73B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HAAO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800310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NELL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A66F6C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ETD1B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B15DA2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XPO4</w:t>
            </w:r>
          </w:p>
        </w:tc>
      </w:tr>
      <w:tr w:rsidR="005E66D4" w:rsidRPr="00496BD7" w14:paraId="3BAF3169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8F2E18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HD4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8C37C7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HAP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E8BD64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NF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5A90A5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ETD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0FF42B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XPO5</w:t>
            </w:r>
          </w:p>
        </w:tc>
      </w:tr>
      <w:tr w:rsidR="005E66D4" w:rsidRPr="00496BD7" w14:paraId="67F1FB68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B07553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HD6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35C470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HAUS5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61D34D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NF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981654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F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417966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XRCC1</w:t>
            </w:r>
          </w:p>
        </w:tc>
      </w:tr>
      <w:tr w:rsidR="005E66D4" w:rsidRPr="00496BD7" w14:paraId="02098933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946A6A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HEK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6739D9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HAUS6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C71BD0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NFE2L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26D126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F3B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D67CBF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ZAP70</w:t>
            </w:r>
          </w:p>
        </w:tc>
      </w:tr>
      <w:tr w:rsidR="005E66D4" w:rsidRPr="00496BD7" w14:paraId="26DEA4AE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2E11D4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HEK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12E008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HCN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CD6CE3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NIPBL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7B24DB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F3B14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E5CBD7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ZBTB8OS</w:t>
            </w:r>
          </w:p>
        </w:tc>
      </w:tr>
      <w:tr w:rsidR="005E66D4" w:rsidRPr="00496BD7" w14:paraId="0B6F9988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6605E2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HI3L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A081DA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HDAC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466B80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NLGN3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3AEEA7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F3B3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864BB3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ZC3H13</w:t>
            </w:r>
          </w:p>
        </w:tc>
      </w:tr>
      <w:tr w:rsidR="005E66D4" w:rsidRPr="00496BD7" w14:paraId="4307E10D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361BAB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ISD3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745D7A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HDAC4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D6FDAB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NLRC3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7269AA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GCZ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F07384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ZC3H7B</w:t>
            </w:r>
          </w:p>
        </w:tc>
      </w:tr>
      <w:tr w:rsidR="005E66D4" w:rsidRPr="00496BD7" w14:paraId="34CCD637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0518BF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LCN7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37326D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HDAC6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3A61B7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NLRP4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67771F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GIP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F5C58F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ZDHHC11</w:t>
            </w:r>
          </w:p>
        </w:tc>
      </w:tr>
      <w:tr w:rsidR="005E66D4" w:rsidRPr="00496BD7" w14:paraId="5A0F7543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142CC7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LEC16A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AAA5B2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HEATR7B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476C46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NMI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B5A4F5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GK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2A3340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ZFC3H1</w:t>
            </w:r>
          </w:p>
        </w:tc>
      </w:tr>
      <w:tr w:rsidR="005E66D4" w:rsidRPr="00496BD7" w14:paraId="5CA2BC5A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E12763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LINT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54CEA0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HECTD4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2BAD92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NOP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52A438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GPL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16D640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ZFR</w:t>
            </w:r>
          </w:p>
        </w:tc>
      </w:tr>
      <w:tr w:rsidR="005E66D4" w:rsidRPr="00496BD7" w14:paraId="0F5A07C7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A20ACC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NGB3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2920D3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HECW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810C6A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NOS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6A2A55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H2D3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8AD671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ZMYM4</w:t>
            </w:r>
          </w:p>
        </w:tc>
      </w:tr>
      <w:tr w:rsidR="005E66D4" w:rsidRPr="00496BD7" w14:paraId="756B41F2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BE905E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NKSR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59459F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HECW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74D2E6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NOS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6FA0A0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H3BGR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160460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ZNF143</w:t>
            </w:r>
          </w:p>
        </w:tc>
      </w:tr>
      <w:tr w:rsidR="005E66D4" w:rsidRPr="00496BD7" w14:paraId="00DA1FB2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ECDE51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lastRenderedPageBreak/>
              <w:t>CNOT3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BDA66B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HGF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4A35FA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NOTCH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A98ABE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H3PXD2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E08C0D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ZNF350</w:t>
            </w:r>
          </w:p>
        </w:tc>
      </w:tr>
      <w:tr w:rsidR="005E66D4" w:rsidRPr="00496BD7" w14:paraId="25466873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AFE964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NOT4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3D703F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HID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AC11E6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NOTCH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DB874A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HISA4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85F90E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ZNF385A</w:t>
            </w:r>
          </w:p>
        </w:tc>
      </w:tr>
      <w:tr w:rsidR="005E66D4" w:rsidRPr="00496BD7" w14:paraId="22B965B9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921D3A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NTN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1C1794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HIST1H3B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656307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NOTCH3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38E54B8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I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654EA9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ZNF414</w:t>
            </w:r>
          </w:p>
        </w:tc>
      </w:tr>
      <w:tr w:rsidR="005E66D4" w:rsidRPr="00496BD7" w14:paraId="304509C6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D80382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NTN4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AF6469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HLA-DRB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4FF11A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NOTCH4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8561FB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IDT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B0CAC9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ZNF512B</w:t>
            </w:r>
          </w:p>
        </w:tc>
      </w:tr>
      <w:tr w:rsidR="005E66D4" w:rsidRPr="00496BD7" w14:paraId="47AB9A24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394B55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NTN5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AFD9E3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HLA-DRB5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EABE5D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NRAS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39C7F75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IK3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5D2810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ZNF541</w:t>
            </w:r>
          </w:p>
        </w:tc>
      </w:tr>
      <w:tr w:rsidR="005E66D4" w:rsidRPr="00496BD7" w14:paraId="5DCE1815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D45395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NTNAP3B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3B46A9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HMCN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B68C824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NRXN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DD2DEE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IM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DBE04E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ZNF563</w:t>
            </w:r>
          </w:p>
        </w:tc>
      </w:tr>
      <w:tr w:rsidR="005E66D4" w:rsidRPr="00496BD7" w14:paraId="506339D9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67ED07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NTNAP5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A115D1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HMHA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72C599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NRXN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B7534A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IM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A725CE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ZNF614</w:t>
            </w:r>
          </w:p>
        </w:tc>
      </w:tr>
      <w:tr w:rsidR="005E66D4" w:rsidRPr="00496BD7" w14:paraId="367557AA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9AF268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OASY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F66DE9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HNF4A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875375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NT5C3L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3D9F10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LC13A3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B01931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ZNF687</w:t>
            </w:r>
          </w:p>
        </w:tc>
      </w:tr>
      <w:tr w:rsidR="005E66D4" w:rsidRPr="00496BD7" w14:paraId="11C9AADE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EB0DB1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OL14A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1D2D6E0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HOMER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08A4C6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NTM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4A2F7F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LC17A6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B0ECC8A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ZNF705B</w:t>
            </w:r>
          </w:p>
        </w:tc>
      </w:tr>
      <w:tr w:rsidR="005E66D4" w:rsidRPr="00496BD7" w14:paraId="31C51ACA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0ACCD3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OL16A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04A2E5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HPS3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8DFCA1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NTRK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C59CD6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LC17A8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C2AD1F3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ZNF705G</w:t>
            </w:r>
          </w:p>
        </w:tc>
      </w:tr>
      <w:tr w:rsidR="005E66D4" w:rsidRPr="00496BD7" w14:paraId="69B7D659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1A1841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OL19A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C56000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HPS4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A4B44D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NTRK3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49CA61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LC25A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89CFD8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ZNF711</w:t>
            </w:r>
          </w:p>
        </w:tc>
      </w:tr>
      <w:tr w:rsidR="005E66D4" w:rsidRPr="00496BD7" w14:paraId="288FF18B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CA7032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OL1A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E30BB72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HRAS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E93DACE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NUDCD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93DFB3C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LC25A30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9DC03F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ZNF804B</w:t>
            </w:r>
          </w:p>
        </w:tc>
      </w:tr>
      <w:tr w:rsidR="005E66D4" w:rsidRPr="00496BD7" w14:paraId="3D54B48C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53235C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OL25A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2466D7B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HSPA12B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2E3057D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NUP205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A56654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SLC26A3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F78189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ZSWIM8</w:t>
            </w:r>
          </w:p>
        </w:tc>
      </w:tr>
      <w:tr w:rsidR="005E66D4" w:rsidRPr="00496BD7" w14:paraId="690E7199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59F2836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OL4A5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5D69926" w14:textId="77777777" w:rsidR="005E66D4" w:rsidRPr="00496BD7" w:rsidRDefault="005E66D4">
            <w:pPr>
              <w:jc w:val="center"/>
              <w:rPr>
                <w:rFonts w:cs="Calibri"/>
                <w:kern w:val="2"/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OL4A6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4BE389F" w14:textId="77777777" w:rsidR="005E66D4" w:rsidRPr="00496BD7" w:rsidRDefault="005E66D4">
            <w:pPr>
              <w:jc w:val="center"/>
              <w:rPr>
                <w:rFonts w:cs="宋体"/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OL5A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08F024E" w14:textId="77777777" w:rsidR="005E66D4" w:rsidRPr="00496BD7" w:rsidRDefault="005E66D4">
            <w:pPr>
              <w:jc w:val="center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OL5A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9583C4F" w14:textId="77777777" w:rsidR="005E66D4" w:rsidRPr="00496BD7" w:rsidRDefault="005E66D4">
            <w:pPr>
              <w:jc w:val="center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OL5A3</w:t>
            </w:r>
          </w:p>
        </w:tc>
      </w:tr>
      <w:tr w:rsidR="005E66D4" w:rsidRPr="00496BD7" w14:paraId="2D4C9B0B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A28DEAF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OL6A5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CF3D330" w14:textId="77777777" w:rsidR="005E66D4" w:rsidRPr="00496BD7" w:rsidRDefault="005E66D4">
            <w:pPr>
              <w:jc w:val="center"/>
              <w:rPr>
                <w:rFonts w:cs="Calibri"/>
                <w:kern w:val="2"/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OL6A6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0F9BCB0" w14:textId="77777777" w:rsidR="005E66D4" w:rsidRPr="00496BD7" w:rsidRDefault="005E66D4">
            <w:pPr>
              <w:jc w:val="center"/>
              <w:rPr>
                <w:rFonts w:cs="宋体"/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OL9A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7C8AD7D" w14:textId="77777777" w:rsidR="005E66D4" w:rsidRPr="00496BD7" w:rsidRDefault="005E66D4">
            <w:pPr>
              <w:jc w:val="center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OP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8B47080" w14:textId="77777777" w:rsidR="005E66D4" w:rsidRPr="00496BD7" w:rsidRDefault="005E66D4">
            <w:pPr>
              <w:jc w:val="center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OPG1</w:t>
            </w:r>
          </w:p>
        </w:tc>
      </w:tr>
      <w:tr w:rsidR="005E66D4" w:rsidRPr="00496BD7" w14:paraId="1131DCC2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EE4C5D7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PA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986C8EF" w14:textId="77777777" w:rsidR="005E66D4" w:rsidRPr="00496BD7" w:rsidRDefault="005E66D4">
            <w:pPr>
              <w:jc w:val="center"/>
              <w:rPr>
                <w:rFonts w:cs="Calibri"/>
                <w:kern w:val="2"/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PSF3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2D74E2B" w14:textId="77777777" w:rsidR="005E66D4" w:rsidRPr="00496BD7" w:rsidRDefault="005E66D4">
            <w:pPr>
              <w:jc w:val="center"/>
              <w:rPr>
                <w:rFonts w:cs="宋体"/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PSF6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8DE9D31" w14:textId="77777777" w:rsidR="005E66D4" w:rsidRPr="00496BD7" w:rsidRDefault="005E66D4">
            <w:pPr>
              <w:jc w:val="center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RKL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F4124E9" w14:textId="77777777" w:rsidR="005E66D4" w:rsidRPr="00496BD7" w:rsidRDefault="005E66D4">
            <w:pPr>
              <w:jc w:val="center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RTAM</w:t>
            </w:r>
          </w:p>
        </w:tc>
      </w:tr>
      <w:tr w:rsidR="005E66D4" w:rsidRPr="00496BD7" w14:paraId="09A0B52A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0EEB759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RTAP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0FCA601" w14:textId="77777777" w:rsidR="005E66D4" w:rsidRPr="00496BD7" w:rsidRDefault="005E66D4">
            <w:pPr>
              <w:jc w:val="center"/>
              <w:rPr>
                <w:rFonts w:cs="Calibri"/>
                <w:kern w:val="2"/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RYBG3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7793195" w14:textId="77777777" w:rsidR="005E66D4" w:rsidRPr="00496BD7" w:rsidRDefault="005E66D4">
            <w:pPr>
              <w:jc w:val="center"/>
              <w:rPr>
                <w:rFonts w:cs="宋体"/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SF1R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F6FE3F8" w14:textId="77777777" w:rsidR="005E66D4" w:rsidRPr="00496BD7" w:rsidRDefault="005E66D4">
            <w:pPr>
              <w:jc w:val="center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SMD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2895579" w14:textId="77777777" w:rsidR="005E66D4" w:rsidRPr="00496BD7" w:rsidRDefault="005E66D4">
            <w:pPr>
              <w:jc w:val="center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SMD3</w:t>
            </w:r>
          </w:p>
        </w:tc>
      </w:tr>
      <w:tr w:rsidR="005E66D4" w:rsidRPr="00496BD7" w14:paraId="41C3F28B" w14:textId="77777777" w:rsidTr="005E66D4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552B431" w14:textId="77777777" w:rsidR="005E66D4" w:rsidRPr="00496BD7" w:rsidRDefault="005E66D4">
            <w:pPr>
              <w:jc w:val="center"/>
              <w:textAlignment w:val="bottom"/>
              <w:rPr>
                <w:sz w:val="20"/>
                <w:szCs w:val="20"/>
              </w:rPr>
            </w:pPr>
            <w:r w:rsidRPr="00496BD7">
              <w:rPr>
                <w:sz w:val="20"/>
                <w:szCs w:val="20"/>
              </w:rPr>
              <w:t>CSN3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0D7B4E4" w14:textId="77777777" w:rsidR="005E66D4" w:rsidRPr="00496BD7" w:rsidRDefault="005E66D4">
            <w:pPr>
              <w:jc w:val="center"/>
              <w:rPr>
                <w:rFonts w:cs="Calibri"/>
                <w:kern w:val="2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E433052" w14:textId="77777777" w:rsidR="005E66D4" w:rsidRPr="00496BD7" w:rsidRDefault="005E66D4">
            <w:pPr>
              <w:jc w:val="center"/>
              <w:rPr>
                <w:rFonts w:cs="宋体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2A19B0D" w14:textId="77777777" w:rsidR="005E66D4" w:rsidRPr="00496BD7" w:rsidRDefault="005E66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CC5F7E6" w14:textId="77777777" w:rsidR="005E66D4" w:rsidRPr="00496BD7" w:rsidRDefault="005E66D4">
            <w:pPr>
              <w:jc w:val="center"/>
              <w:rPr>
                <w:sz w:val="20"/>
                <w:szCs w:val="20"/>
              </w:rPr>
            </w:pPr>
          </w:p>
        </w:tc>
      </w:tr>
    </w:tbl>
    <w:p w14:paraId="1A96AF5A" w14:textId="77777777" w:rsidR="005E66D4" w:rsidRPr="00496BD7" w:rsidRDefault="005E66D4">
      <w:pPr>
        <w:rPr>
          <w:rFonts w:eastAsia="等线"/>
        </w:rPr>
      </w:pPr>
      <w:r w:rsidRPr="00496BD7">
        <w:rPr>
          <w:rFonts w:eastAsia="等线"/>
        </w:rPr>
        <w:br w:type="page"/>
      </w:r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063"/>
        <w:gridCol w:w="236"/>
        <w:gridCol w:w="1536"/>
        <w:gridCol w:w="850"/>
      </w:tblGrid>
      <w:tr w:rsidR="005E66D4" w:rsidRPr="00496BD7" w14:paraId="3123FF52" w14:textId="77777777" w:rsidTr="00AF14E6">
        <w:trPr>
          <w:trHeight w:val="592"/>
        </w:trPr>
        <w:tc>
          <w:tcPr>
            <w:tcW w:w="85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B590C" w14:textId="4CED677F" w:rsidR="005E66D4" w:rsidRPr="00496BD7" w:rsidRDefault="00421152" w:rsidP="005E66D4">
            <w:pPr>
              <w:rPr>
                <w:rFonts w:eastAsia="等线"/>
                <w:b/>
                <w:bCs/>
                <w:color w:val="000000"/>
              </w:rPr>
            </w:pPr>
            <w:r w:rsidRPr="00496BD7">
              <w:rPr>
                <w:rFonts w:eastAsia="等线"/>
                <w:b/>
                <w:bCs/>
                <w:color w:val="000000"/>
              </w:rPr>
              <w:lastRenderedPageBreak/>
              <w:t>T</w:t>
            </w:r>
            <w:r w:rsidR="005E66D4" w:rsidRPr="00496BD7">
              <w:rPr>
                <w:rFonts w:eastAsia="等线"/>
                <w:b/>
                <w:bCs/>
                <w:color w:val="000000"/>
              </w:rPr>
              <w:t xml:space="preserve">able </w:t>
            </w:r>
            <w:r w:rsidRPr="00496BD7">
              <w:rPr>
                <w:rFonts w:eastAsia="等线"/>
                <w:b/>
                <w:bCs/>
                <w:color w:val="000000"/>
              </w:rPr>
              <w:t>S</w:t>
            </w:r>
            <w:r w:rsidR="005E66D4" w:rsidRPr="00496BD7">
              <w:rPr>
                <w:rFonts w:eastAsia="等线"/>
                <w:b/>
                <w:bCs/>
                <w:color w:val="000000"/>
              </w:rPr>
              <w:t>2. Cox regression analysis of PFS</w:t>
            </w:r>
          </w:p>
        </w:tc>
      </w:tr>
      <w:tr w:rsidR="005E66D4" w:rsidRPr="00496BD7" w14:paraId="05C75714" w14:textId="77777777" w:rsidTr="00AF14E6">
        <w:trPr>
          <w:trHeight w:val="386"/>
        </w:trPr>
        <w:tc>
          <w:tcPr>
            <w:tcW w:w="297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06BE16" w14:textId="77777777" w:rsidR="005E66D4" w:rsidRPr="00496BD7" w:rsidRDefault="005E66D4" w:rsidP="005E66D4">
            <w:pPr>
              <w:ind w:firstLineChars="100" w:firstLine="200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9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B72EE8" w14:textId="77777777" w:rsidR="005E66D4" w:rsidRPr="00496BD7" w:rsidRDefault="005E66D4" w:rsidP="005E66D4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b/>
                <w:bCs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F36C0" w14:textId="77777777" w:rsidR="005E66D4" w:rsidRPr="00496BD7" w:rsidRDefault="005E66D4" w:rsidP="005E66D4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38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342DA0" w14:textId="77777777" w:rsidR="005E66D4" w:rsidRPr="00496BD7" w:rsidRDefault="005E66D4" w:rsidP="005E66D4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b/>
                <w:bCs/>
                <w:color w:val="000000"/>
                <w:sz w:val="20"/>
                <w:szCs w:val="20"/>
              </w:rPr>
              <w:t>Multivariate analysis</w:t>
            </w:r>
          </w:p>
        </w:tc>
      </w:tr>
      <w:tr w:rsidR="005E66D4" w:rsidRPr="00496BD7" w14:paraId="1825759C" w14:textId="77777777" w:rsidTr="00AF14E6">
        <w:trPr>
          <w:trHeight w:val="386"/>
        </w:trPr>
        <w:tc>
          <w:tcPr>
            <w:tcW w:w="297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6448CC" w14:textId="77777777" w:rsidR="005E66D4" w:rsidRPr="00496BD7" w:rsidRDefault="005E66D4" w:rsidP="005E66D4">
            <w:pPr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498C3B" w14:textId="77777777" w:rsidR="005E66D4" w:rsidRPr="00496BD7" w:rsidRDefault="005E66D4" w:rsidP="005E66D4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959045" w14:textId="77777777" w:rsidR="005E66D4" w:rsidRPr="00496BD7" w:rsidRDefault="005E66D4" w:rsidP="005E66D4">
            <w:pPr>
              <w:jc w:val="center"/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DCC82EE" w14:textId="77777777" w:rsidR="005E66D4" w:rsidRPr="00496BD7" w:rsidRDefault="005E66D4" w:rsidP="005E66D4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C7B276" w14:textId="77777777" w:rsidR="005E66D4" w:rsidRPr="00496BD7" w:rsidRDefault="005E66D4" w:rsidP="005E66D4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163614" w14:textId="77777777" w:rsidR="005E66D4" w:rsidRPr="00496BD7" w:rsidRDefault="005E66D4" w:rsidP="005E66D4">
            <w:pPr>
              <w:jc w:val="center"/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5E66D4" w:rsidRPr="00496BD7" w14:paraId="6EAB9C86" w14:textId="77777777" w:rsidTr="00AF14E6">
        <w:trPr>
          <w:trHeight w:val="34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9B10" w14:textId="77777777" w:rsidR="005E66D4" w:rsidRPr="00496BD7" w:rsidRDefault="005E66D4" w:rsidP="005E66D4">
            <w:pPr>
              <w:ind w:firstLineChars="100" w:firstLine="200"/>
              <w:rPr>
                <w:rFonts w:eastAsia="等线"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color w:val="000000"/>
                <w:sz w:val="20"/>
                <w:szCs w:val="20"/>
              </w:rPr>
              <w:t>mTBI value in first tumor evalu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2BA43" w14:textId="77777777" w:rsidR="005E66D4" w:rsidRPr="00496BD7" w:rsidRDefault="005E66D4" w:rsidP="005E66D4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color w:val="000000"/>
                <w:sz w:val="20"/>
                <w:szCs w:val="20"/>
              </w:rPr>
              <w:t>3.29 (2.12-5.1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06326" w14:textId="77777777" w:rsidR="005E66D4" w:rsidRPr="00496BD7" w:rsidRDefault="005E66D4" w:rsidP="005E66D4">
            <w:pPr>
              <w:jc w:val="center"/>
              <w:rPr>
                <w:rFonts w:eastAsia="等线"/>
                <w:sz w:val="20"/>
                <w:szCs w:val="20"/>
              </w:rPr>
            </w:pPr>
            <w:r w:rsidRPr="00496BD7">
              <w:rPr>
                <w:rFonts w:eastAsia="等线"/>
                <w:sz w:val="20"/>
                <w:szCs w:val="20"/>
              </w:rPr>
              <w:t>&lt; 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8753B" w14:textId="77777777" w:rsidR="005E66D4" w:rsidRPr="00496BD7" w:rsidRDefault="005E66D4" w:rsidP="005E66D4">
            <w:pPr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63CC3" w14:textId="77777777" w:rsidR="005E66D4" w:rsidRPr="00496BD7" w:rsidRDefault="005E66D4" w:rsidP="005E66D4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color w:val="000000"/>
                <w:sz w:val="20"/>
                <w:szCs w:val="20"/>
              </w:rPr>
              <w:t>3.35 (2.11-5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5E6FF" w14:textId="77176C4D" w:rsidR="005E66D4" w:rsidRPr="00496BD7" w:rsidRDefault="005E66D4" w:rsidP="005E66D4">
            <w:pPr>
              <w:jc w:val="center"/>
              <w:rPr>
                <w:rFonts w:eastAsia="等线"/>
                <w:sz w:val="20"/>
                <w:szCs w:val="20"/>
              </w:rPr>
            </w:pPr>
            <w:r w:rsidRPr="00496BD7">
              <w:rPr>
                <w:rFonts w:eastAsia="等线"/>
                <w:sz w:val="20"/>
                <w:szCs w:val="20"/>
              </w:rPr>
              <w:t>&lt;0.001</w:t>
            </w:r>
          </w:p>
        </w:tc>
      </w:tr>
      <w:tr w:rsidR="005E66D4" w:rsidRPr="00496BD7" w14:paraId="0B54436B" w14:textId="77777777" w:rsidTr="00AF14E6">
        <w:trPr>
          <w:trHeight w:val="34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C35B" w14:textId="77777777" w:rsidR="005E66D4" w:rsidRPr="00496BD7" w:rsidRDefault="005E66D4" w:rsidP="005E66D4">
            <w:pPr>
              <w:ind w:firstLineChars="100" w:firstLine="200"/>
              <w:rPr>
                <w:rFonts w:eastAsia="等线"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color w:val="000000"/>
                <w:sz w:val="20"/>
                <w:szCs w:val="20"/>
              </w:rPr>
              <w:t>Bone metasta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34B81" w14:textId="77777777" w:rsidR="005E66D4" w:rsidRPr="00496BD7" w:rsidRDefault="005E66D4" w:rsidP="005E66D4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color w:val="000000"/>
                <w:sz w:val="20"/>
                <w:szCs w:val="20"/>
              </w:rPr>
              <w:t>0.66 (0.45-0.9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47EB7" w14:textId="77777777" w:rsidR="005E66D4" w:rsidRPr="00496BD7" w:rsidRDefault="005E66D4" w:rsidP="005E66D4">
            <w:pPr>
              <w:jc w:val="center"/>
              <w:rPr>
                <w:rFonts w:eastAsia="等线"/>
                <w:sz w:val="20"/>
                <w:szCs w:val="20"/>
              </w:rPr>
            </w:pPr>
            <w:r w:rsidRPr="00496BD7">
              <w:rPr>
                <w:rFonts w:eastAsia="等线"/>
                <w:sz w:val="20"/>
                <w:szCs w:val="20"/>
              </w:rPr>
              <w:t>0.0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DE6B4" w14:textId="77777777" w:rsidR="005E66D4" w:rsidRPr="00496BD7" w:rsidRDefault="005E66D4" w:rsidP="005E66D4">
            <w:pPr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87862" w14:textId="77777777" w:rsidR="005E66D4" w:rsidRPr="00496BD7" w:rsidRDefault="005E66D4" w:rsidP="005E66D4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color w:val="000000"/>
                <w:sz w:val="20"/>
                <w:szCs w:val="20"/>
              </w:rPr>
              <w:t>0.42 (0.25-0.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F1E24" w14:textId="3E413744" w:rsidR="005E66D4" w:rsidRPr="00496BD7" w:rsidRDefault="005E66D4" w:rsidP="005E66D4">
            <w:pPr>
              <w:jc w:val="center"/>
              <w:rPr>
                <w:rFonts w:eastAsia="等线"/>
                <w:sz w:val="20"/>
                <w:szCs w:val="20"/>
              </w:rPr>
            </w:pPr>
            <w:r w:rsidRPr="00496BD7">
              <w:rPr>
                <w:rFonts w:eastAsia="等线"/>
                <w:sz w:val="20"/>
                <w:szCs w:val="20"/>
              </w:rPr>
              <w:t>0.001</w:t>
            </w:r>
          </w:p>
        </w:tc>
      </w:tr>
      <w:tr w:rsidR="005E66D4" w:rsidRPr="00496BD7" w14:paraId="23D125B2" w14:textId="77777777" w:rsidTr="00AF14E6">
        <w:trPr>
          <w:trHeight w:val="34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088F" w14:textId="2700DB00" w:rsidR="005E66D4" w:rsidRPr="00496BD7" w:rsidRDefault="005E66D4" w:rsidP="005E66D4">
            <w:pPr>
              <w:ind w:firstLineChars="100" w:firstLine="200"/>
              <w:rPr>
                <w:rFonts w:eastAsia="等线"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color w:val="000000"/>
                <w:sz w:val="20"/>
                <w:szCs w:val="20"/>
              </w:rPr>
              <w:t>First-line endocrin</w:t>
            </w:r>
            <w:r w:rsidR="00421152" w:rsidRPr="00496BD7">
              <w:rPr>
                <w:rFonts w:eastAsia="等线"/>
                <w:color w:val="000000"/>
                <w:sz w:val="20"/>
                <w:szCs w:val="20"/>
              </w:rPr>
              <w:t xml:space="preserve">e </w:t>
            </w:r>
            <w:r w:rsidRPr="00496BD7">
              <w:rPr>
                <w:rFonts w:eastAsia="等线"/>
                <w:color w:val="000000"/>
                <w:sz w:val="20"/>
                <w:szCs w:val="20"/>
              </w:rPr>
              <w:t>thera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421A0" w14:textId="77777777" w:rsidR="005E66D4" w:rsidRPr="00496BD7" w:rsidRDefault="005E66D4" w:rsidP="005E66D4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color w:val="000000"/>
                <w:sz w:val="20"/>
                <w:szCs w:val="20"/>
              </w:rPr>
              <w:t>0.69 (0.44-1.0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AE27F" w14:textId="77777777" w:rsidR="005E66D4" w:rsidRPr="00496BD7" w:rsidRDefault="005E66D4" w:rsidP="005E66D4">
            <w:pPr>
              <w:jc w:val="center"/>
              <w:rPr>
                <w:rFonts w:eastAsia="等线"/>
                <w:sz w:val="20"/>
                <w:szCs w:val="20"/>
              </w:rPr>
            </w:pPr>
            <w:r w:rsidRPr="00496BD7">
              <w:rPr>
                <w:rFonts w:eastAsia="等线"/>
                <w:sz w:val="20"/>
                <w:szCs w:val="20"/>
              </w:rPr>
              <w:t>0.0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00723" w14:textId="77777777" w:rsidR="005E66D4" w:rsidRPr="00496BD7" w:rsidRDefault="005E66D4" w:rsidP="005E66D4">
            <w:pPr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EC43A" w14:textId="77777777" w:rsidR="005E66D4" w:rsidRPr="00496BD7" w:rsidRDefault="005E66D4" w:rsidP="005E66D4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color w:val="000000"/>
                <w:sz w:val="20"/>
                <w:szCs w:val="20"/>
              </w:rPr>
              <w:t>0.64 (0.40-1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A97DF" w14:textId="77777777" w:rsidR="005E66D4" w:rsidRPr="00496BD7" w:rsidRDefault="005E66D4" w:rsidP="005E66D4">
            <w:pPr>
              <w:jc w:val="center"/>
              <w:rPr>
                <w:rFonts w:eastAsia="等线"/>
                <w:sz w:val="20"/>
                <w:szCs w:val="20"/>
              </w:rPr>
            </w:pPr>
            <w:r w:rsidRPr="00496BD7">
              <w:rPr>
                <w:rFonts w:eastAsia="等线"/>
                <w:sz w:val="20"/>
                <w:szCs w:val="20"/>
              </w:rPr>
              <w:t xml:space="preserve">0.075 </w:t>
            </w:r>
          </w:p>
        </w:tc>
      </w:tr>
      <w:tr w:rsidR="005E66D4" w:rsidRPr="00496BD7" w14:paraId="0F4B60B3" w14:textId="77777777" w:rsidTr="00AF14E6">
        <w:trPr>
          <w:trHeight w:val="343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FF5C8" w14:textId="77777777" w:rsidR="005E66D4" w:rsidRPr="00496BD7" w:rsidRDefault="005E66D4" w:rsidP="005E66D4">
            <w:pPr>
              <w:ind w:firstLineChars="100" w:firstLine="200"/>
              <w:rPr>
                <w:rFonts w:eastAsia="等线"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color w:val="000000"/>
                <w:sz w:val="20"/>
                <w:szCs w:val="20"/>
              </w:rPr>
              <w:t>Number of metastatic sit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4C482" w14:textId="77777777" w:rsidR="005E66D4" w:rsidRPr="00496BD7" w:rsidRDefault="005E66D4" w:rsidP="005E66D4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color w:val="000000"/>
                <w:sz w:val="20"/>
                <w:szCs w:val="20"/>
              </w:rPr>
              <w:t>1.15 (0.98-1.36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39AAC" w14:textId="77777777" w:rsidR="005E66D4" w:rsidRPr="00496BD7" w:rsidRDefault="005E66D4" w:rsidP="005E66D4">
            <w:pPr>
              <w:jc w:val="center"/>
              <w:rPr>
                <w:rFonts w:eastAsia="等线"/>
                <w:sz w:val="20"/>
                <w:szCs w:val="20"/>
              </w:rPr>
            </w:pPr>
            <w:r w:rsidRPr="00496BD7">
              <w:rPr>
                <w:rFonts w:eastAsia="等线"/>
                <w:sz w:val="20"/>
                <w:szCs w:val="20"/>
              </w:rPr>
              <w:t>0.07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21A49B" w14:textId="77777777" w:rsidR="005E66D4" w:rsidRPr="00496BD7" w:rsidRDefault="005E66D4" w:rsidP="005E66D4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4AC45" w14:textId="77777777" w:rsidR="005E66D4" w:rsidRPr="00496BD7" w:rsidRDefault="005E66D4" w:rsidP="005E66D4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color w:val="000000"/>
                <w:sz w:val="20"/>
                <w:szCs w:val="20"/>
              </w:rPr>
              <w:t>1.23 (1.01-1.5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1A45D" w14:textId="4F160950" w:rsidR="005E66D4" w:rsidRPr="00496BD7" w:rsidRDefault="005E66D4" w:rsidP="005E66D4">
            <w:pPr>
              <w:jc w:val="center"/>
              <w:rPr>
                <w:rFonts w:eastAsia="等线"/>
                <w:sz w:val="20"/>
                <w:szCs w:val="20"/>
              </w:rPr>
            </w:pPr>
            <w:r w:rsidRPr="00496BD7">
              <w:rPr>
                <w:rFonts w:eastAsia="等线"/>
                <w:sz w:val="20"/>
                <w:szCs w:val="20"/>
              </w:rPr>
              <w:t>0.044</w:t>
            </w:r>
          </w:p>
        </w:tc>
      </w:tr>
      <w:tr w:rsidR="005E66D4" w:rsidRPr="00496BD7" w14:paraId="1FC72505" w14:textId="77777777" w:rsidTr="00AF14E6">
        <w:trPr>
          <w:trHeight w:val="618"/>
        </w:trPr>
        <w:tc>
          <w:tcPr>
            <w:tcW w:w="85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96F7E" w14:textId="77777777" w:rsidR="005E66D4" w:rsidRPr="00496BD7" w:rsidRDefault="005E66D4" w:rsidP="005E66D4">
            <w:pPr>
              <w:rPr>
                <w:rFonts w:eastAsia="等线"/>
                <w:color w:val="231F20"/>
                <w:sz w:val="20"/>
                <w:szCs w:val="20"/>
              </w:rPr>
            </w:pPr>
            <w:r w:rsidRPr="00496BD7">
              <w:rPr>
                <w:rFonts w:eastAsia="等线"/>
                <w:color w:val="231F20"/>
                <w:sz w:val="20"/>
                <w:szCs w:val="20"/>
              </w:rPr>
              <w:t>Abbreviations: PFS, progression-free survival; mTBI, molecular tumor burden index; HR, hazard ratio.</w:t>
            </w:r>
          </w:p>
        </w:tc>
      </w:tr>
    </w:tbl>
    <w:p w14:paraId="60DD7ECC" w14:textId="77777777" w:rsidR="00AF14E6" w:rsidRPr="00496BD7" w:rsidRDefault="00AF14E6">
      <w:pPr>
        <w:rPr>
          <w:rFonts w:eastAsia="等线"/>
        </w:rPr>
      </w:pPr>
      <w:r w:rsidRPr="00496BD7">
        <w:rPr>
          <w:rFonts w:eastAsia="等线"/>
        </w:rPr>
        <w:br w:type="page"/>
      </w:r>
    </w:p>
    <w:tbl>
      <w:tblPr>
        <w:tblW w:w="8191" w:type="dxa"/>
        <w:tblLook w:val="04A0" w:firstRow="1" w:lastRow="0" w:firstColumn="1" w:lastColumn="0" w:noHBand="0" w:noVBand="1"/>
      </w:tblPr>
      <w:tblGrid>
        <w:gridCol w:w="3080"/>
        <w:gridCol w:w="1519"/>
        <w:gridCol w:w="856"/>
        <w:gridCol w:w="222"/>
        <w:gridCol w:w="1520"/>
        <w:gridCol w:w="994"/>
      </w:tblGrid>
      <w:tr w:rsidR="00AF14E6" w:rsidRPr="00496BD7" w14:paraId="11E30FF9" w14:textId="77777777" w:rsidTr="00AF14E6">
        <w:trPr>
          <w:trHeight w:val="454"/>
        </w:trPr>
        <w:tc>
          <w:tcPr>
            <w:tcW w:w="81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E76DE" w14:textId="3FD7A65D" w:rsidR="00AF14E6" w:rsidRPr="00496BD7" w:rsidRDefault="00421152" w:rsidP="00AF14E6">
            <w:pPr>
              <w:rPr>
                <w:rFonts w:eastAsia="等线"/>
                <w:b/>
                <w:bCs/>
                <w:color w:val="000000"/>
              </w:rPr>
            </w:pPr>
            <w:r w:rsidRPr="00496BD7">
              <w:rPr>
                <w:rFonts w:eastAsia="等线"/>
                <w:b/>
                <w:bCs/>
                <w:color w:val="000000"/>
              </w:rPr>
              <w:lastRenderedPageBreak/>
              <w:t>T</w:t>
            </w:r>
            <w:r w:rsidR="00AF14E6" w:rsidRPr="00496BD7">
              <w:rPr>
                <w:rFonts w:eastAsia="等线"/>
                <w:b/>
                <w:bCs/>
                <w:color w:val="000000"/>
              </w:rPr>
              <w:t xml:space="preserve">able </w:t>
            </w:r>
            <w:r w:rsidRPr="00496BD7">
              <w:rPr>
                <w:rFonts w:eastAsia="等线"/>
                <w:b/>
                <w:bCs/>
                <w:color w:val="000000"/>
              </w:rPr>
              <w:t>S</w:t>
            </w:r>
            <w:r w:rsidR="00AF14E6" w:rsidRPr="00496BD7">
              <w:rPr>
                <w:rFonts w:eastAsia="等线"/>
                <w:b/>
                <w:bCs/>
                <w:color w:val="000000"/>
              </w:rPr>
              <w:t>3. Cox regression analysis of OS</w:t>
            </w:r>
          </w:p>
        </w:tc>
      </w:tr>
      <w:tr w:rsidR="00AF14E6" w:rsidRPr="00496BD7" w14:paraId="7FBD7466" w14:textId="77777777" w:rsidTr="00AF14E6">
        <w:trPr>
          <w:trHeight w:val="302"/>
        </w:trPr>
        <w:tc>
          <w:tcPr>
            <w:tcW w:w="310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E87775" w14:textId="77777777" w:rsidR="00AF14E6" w:rsidRPr="00496BD7" w:rsidRDefault="00AF14E6" w:rsidP="00AF14E6">
            <w:pPr>
              <w:ind w:firstLineChars="100" w:firstLine="200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38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3B9F97" w14:textId="77777777" w:rsidR="00AF14E6" w:rsidRPr="00496BD7" w:rsidRDefault="00AF14E6" w:rsidP="00AF14E6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b/>
                <w:bCs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646C3" w14:textId="77777777" w:rsidR="00AF14E6" w:rsidRPr="00496BD7" w:rsidRDefault="00AF14E6" w:rsidP="00AF14E6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52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B577B0" w14:textId="77777777" w:rsidR="00AF14E6" w:rsidRPr="00496BD7" w:rsidRDefault="00AF14E6" w:rsidP="00AF14E6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b/>
                <w:bCs/>
                <w:color w:val="000000"/>
                <w:sz w:val="20"/>
                <w:szCs w:val="20"/>
              </w:rPr>
              <w:t>Multivariate analysis</w:t>
            </w:r>
          </w:p>
        </w:tc>
      </w:tr>
      <w:tr w:rsidR="00AF14E6" w:rsidRPr="00496BD7" w14:paraId="5F1C0D05" w14:textId="77777777" w:rsidTr="00AF14E6">
        <w:trPr>
          <w:trHeight w:val="288"/>
        </w:trPr>
        <w:tc>
          <w:tcPr>
            <w:tcW w:w="310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27689D" w14:textId="77777777" w:rsidR="00AF14E6" w:rsidRPr="00496BD7" w:rsidRDefault="00AF14E6" w:rsidP="00AF14E6">
            <w:pPr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E516BD" w14:textId="77777777" w:rsidR="00AF14E6" w:rsidRPr="00496BD7" w:rsidRDefault="00AF14E6" w:rsidP="00AF14E6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A64A58" w14:textId="77777777" w:rsidR="00AF14E6" w:rsidRPr="00496BD7" w:rsidRDefault="00AF14E6" w:rsidP="00AF14E6">
            <w:pPr>
              <w:jc w:val="center"/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57EEB36" w14:textId="77777777" w:rsidR="00AF14E6" w:rsidRPr="00496BD7" w:rsidRDefault="00AF14E6" w:rsidP="00AF14E6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1236E8" w14:textId="77777777" w:rsidR="00AF14E6" w:rsidRPr="00496BD7" w:rsidRDefault="00AF14E6" w:rsidP="00AF14E6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D13646" w14:textId="77777777" w:rsidR="00AF14E6" w:rsidRPr="00496BD7" w:rsidRDefault="00AF14E6" w:rsidP="00AF14E6">
            <w:pPr>
              <w:jc w:val="center"/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AF14E6" w:rsidRPr="00496BD7" w14:paraId="6D472FFC" w14:textId="77777777" w:rsidTr="00AF14E6">
        <w:trPr>
          <w:trHeight w:val="288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C60BE" w14:textId="77777777" w:rsidR="00AF14E6" w:rsidRPr="00496BD7" w:rsidRDefault="00AF14E6" w:rsidP="00AF14E6">
            <w:pPr>
              <w:ind w:firstLineChars="100" w:firstLine="200"/>
              <w:rPr>
                <w:rFonts w:eastAsia="等线"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color w:val="000000"/>
                <w:sz w:val="20"/>
                <w:szCs w:val="20"/>
              </w:rPr>
              <w:t>mTBI value in the first tumor evalu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83065" w14:textId="77777777" w:rsidR="00AF14E6" w:rsidRPr="00496BD7" w:rsidRDefault="00AF14E6" w:rsidP="00AF14E6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color w:val="000000"/>
                <w:sz w:val="20"/>
                <w:szCs w:val="20"/>
              </w:rPr>
              <w:t>1.95 (1.12-3.39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53E3B" w14:textId="77777777" w:rsidR="00AF14E6" w:rsidRPr="00496BD7" w:rsidRDefault="00AF14E6" w:rsidP="00AF14E6">
            <w:pPr>
              <w:jc w:val="center"/>
              <w:rPr>
                <w:rFonts w:eastAsia="等线"/>
                <w:sz w:val="20"/>
                <w:szCs w:val="20"/>
              </w:rPr>
            </w:pPr>
            <w:r w:rsidRPr="00496BD7">
              <w:rPr>
                <w:rFonts w:eastAsia="等线"/>
                <w:sz w:val="20"/>
                <w:szCs w:val="20"/>
              </w:rPr>
              <w:t>0.01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0FEFF" w14:textId="77777777" w:rsidR="00AF14E6" w:rsidRPr="00496BD7" w:rsidRDefault="00AF14E6" w:rsidP="00AF14E6">
            <w:pPr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38B3A" w14:textId="77777777" w:rsidR="00AF14E6" w:rsidRPr="00496BD7" w:rsidRDefault="00AF14E6" w:rsidP="00AF14E6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color w:val="000000"/>
                <w:sz w:val="20"/>
                <w:szCs w:val="20"/>
              </w:rPr>
              <w:t>1.84 (1.04-3.2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113F2" w14:textId="77777777" w:rsidR="00AF14E6" w:rsidRPr="00496BD7" w:rsidRDefault="00AF14E6" w:rsidP="00AF14E6">
            <w:pPr>
              <w:jc w:val="center"/>
              <w:rPr>
                <w:rFonts w:eastAsia="等线"/>
                <w:sz w:val="20"/>
                <w:szCs w:val="20"/>
              </w:rPr>
            </w:pPr>
            <w:r w:rsidRPr="00496BD7">
              <w:rPr>
                <w:rFonts w:eastAsia="等线"/>
                <w:sz w:val="20"/>
                <w:szCs w:val="20"/>
              </w:rPr>
              <w:t xml:space="preserve">0.036 </w:t>
            </w:r>
          </w:p>
        </w:tc>
      </w:tr>
      <w:tr w:rsidR="00AF14E6" w:rsidRPr="00496BD7" w14:paraId="020EC42F" w14:textId="77777777" w:rsidTr="00AF14E6">
        <w:trPr>
          <w:trHeight w:val="288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8C72A" w14:textId="77777777" w:rsidR="00AF14E6" w:rsidRPr="00496BD7" w:rsidRDefault="00AF14E6" w:rsidP="00AF14E6">
            <w:pPr>
              <w:ind w:firstLineChars="100" w:firstLine="200"/>
              <w:rPr>
                <w:rFonts w:eastAsia="等线"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color w:val="000000"/>
                <w:sz w:val="20"/>
                <w:szCs w:val="20"/>
              </w:rPr>
              <w:t>Number of metastatic sit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D7065" w14:textId="77777777" w:rsidR="00AF14E6" w:rsidRPr="00496BD7" w:rsidRDefault="00AF14E6" w:rsidP="00AF14E6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color w:val="000000"/>
                <w:sz w:val="20"/>
                <w:szCs w:val="20"/>
              </w:rPr>
              <w:t>1.29 (1.08-1.55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DC03C" w14:textId="77777777" w:rsidR="00AF14E6" w:rsidRPr="00496BD7" w:rsidRDefault="00AF14E6" w:rsidP="00AF14E6">
            <w:pPr>
              <w:jc w:val="center"/>
              <w:rPr>
                <w:rFonts w:eastAsia="等线"/>
                <w:sz w:val="20"/>
                <w:szCs w:val="20"/>
              </w:rPr>
            </w:pPr>
            <w:r w:rsidRPr="00496BD7">
              <w:rPr>
                <w:rFonts w:eastAsia="等线"/>
                <w:sz w:val="20"/>
                <w:szCs w:val="20"/>
              </w:rPr>
              <w:t>0.00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4AD37" w14:textId="77777777" w:rsidR="00AF14E6" w:rsidRPr="00496BD7" w:rsidRDefault="00AF14E6" w:rsidP="00AF14E6">
            <w:pPr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5F4A5" w14:textId="77777777" w:rsidR="00AF14E6" w:rsidRPr="00496BD7" w:rsidRDefault="00AF14E6" w:rsidP="00AF14E6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color w:val="000000"/>
                <w:sz w:val="20"/>
                <w:szCs w:val="20"/>
              </w:rPr>
              <w:t>1.26 (1.00-1.5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7135E" w14:textId="77777777" w:rsidR="00AF14E6" w:rsidRPr="00496BD7" w:rsidRDefault="00AF14E6" w:rsidP="00AF14E6">
            <w:pPr>
              <w:jc w:val="center"/>
              <w:rPr>
                <w:rFonts w:eastAsia="等线"/>
                <w:sz w:val="20"/>
                <w:szCs w:val="20"/>
              </w:rPr>
            </w:pPr>
            <w:r w:rsidRPr="00496BD7">
              <w:rPr>
                <w:rFonts w:eastAsia="等线"/>
                <w:sz w:val="20"/>
                <w:szCs w:val="20"/>
              </w:rPr>
              <w:t xml:space="preserve">0.051 </w:t>
            </w:r>
          </w:p>
        </w:tc>
      </w:tr>
      <w:tr w:rsidR="00AF14E6" w:rsidRPr="00496BD7" w14:paraId="2FF5D7E7" w14:textId="77777777" w:rsidTr="00AF14E6">
        <w:trPr>
          <w:trHeight w:val="288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8FA0C" w14:textId="77777777" w:rsidR="00AF14E6" w:rsidRPr="00496BD7" w:rsidRDefault="00AF14E6" w:rsidP="00AF14E6">
            <w:pPr>
              <w:ind w:firstLineChars="100" w:firstLine="200"/>
              <w:rPr>
                <w:rFonts w:eastAsia="等线"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color w:val="000000"/>
                <w:sz w:val="20"/>
                <w:szCs w:val="20"/>
              </w:rPr>
              <w:t>Hormone receptor stat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D4FF7" w14:textId="77777777" w:rsidR="00AF14E6" w:rsidRPr="00496BD7" w:rsidRDefault="00AF14E6" w:rsidP="00AF14E6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color w:val="000000"/>
                <w:sz w:val="20"/>
                <w:szCs w:val="20"/>
              </w:rPr>
              <w:t>1.11 (0.48-2.59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18AA4" w14:textId="77777777" w:rsidR="00AF14E6" w:rsidRPr="00496BD7" w:rsidRDefault="00AF14E6" w:rsidP="00AF14E6">
            <w:pPr>
              <w:jc w:val="center"/>
              <w:rPr>
                <w:rFonts w:eastAsia="等线"/>
                <w:sz w:val="20"/>
                <w:szCs w:val="20"/>
              </w:rPr>
            </w:pPr>
            <w:r w:rsidRPr="00496BD7">
              <w:rPr>
                <w:rFonts w:eastAsia="等线"/>
                <w:sz w:val="20"/>
                <w:szCs w:val="20"/>
              </w:rPr>
              <w:t>0.81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090F4" w14:textId="77777777" w:rsidR="00AF14E6" w:rsidRPr="00496BD7" w:rsidRDefault="00AF14E6" w:rsidP="00AF14E6">
            <w:pPr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5BADB" w14:textId="77777777" w:rsidR="00AF14E6" w:rsidRPr="00496BD7" w:rsidRDefault="00AF14E6" w:rsidP="00AF14E6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color w:val="000000"/>
                <w:sz w:val="20"/>
                <w:szCs w:val="20"/>
              </w:rPr>
              <w:t>1.23 (0.48-3.1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E31B6" w14:textId="77777777" w:rsidR="00AF14E6" w:rsidRPr="00496BD7" w:rsidRDefault="00AF14E6" w:rsidP="00AF14E6">
            <w:pPr>
              <w:jc w:val="center"/>
              <w:rPr>
                <w:rFonts w:eastAsia="等线"/>
                <w:sz w:val="20"/>
                <w:szCs w:val="20"/>
              </w:rPr>
            </w:pPr>
            <w:r w:rsidRPr="00496BD7">
              <w:rPr>
                <w:rFonts w:eastAsia="等线"/>
                <w:sz w:val="20"/>
                <w:szCs w:val="20"/>
              </w:rPr>
              <w:t xml:space="preserve">0.761 </w:t>
            </w:r>
          </w:p>
        </w:tc>
      </w:tr>
      <w:tr w:rsidR="00AF14E6" w:rsidRPr="00496BD7" w14:paraId="0087691E" w14:textId="77777777" w:rsidTr="00AF14E6">
        <w:trPr>
          <w:trHeight w:val="288"/>
        </w:trPr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688905" w14:textId="77777777" w:rsidR="00AF14E6" w:rsidRPr="00496BD7" w:rsidRDefault="00AF14E6" w:rsidP="00AF14E6">
            <w:pPr>
              <w:ind w:firstLineChars="100" w:firstLine="200"/>
              <w:rPr>
                <w:rFonts w:eastAsia="等线"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color w:val="000000"/>
                <w:sz w:val="20"/>
                <w:szCs w:val="20"/>
              </w:rPr>
              <w:t>Visceral metastasi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D3EF7" w14:textId="77777777" w:rsidR="00AF14E6" w:rsidRPr="00496BD7" w:rsidRDefault="00AF14E6" w:rsidP="00AF14E6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color w:val="000000"/>
                <w:sz w:val="20"/>
                <w:szCs w:val="20"/>
              </w:rPr>
              <w:t>1.09 (0.62-1.90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53B69" w14:textId="77777777" w:rsidR="00AF14E6" w:rsidRPr="00496BD7" w:rsidRDefault="00AF14E6" w:rsidP="00AF14E6">
            <w:pPr>
              <w:jc w:val="center"/>
              <w:rPr>
                <w:rFonts w:eastAsia="等线"/>
                <w:sz w:val="20"/>
                <w:szCs w:val="20"/>
              </w:rPr>
            </w:pPr>
            <w:r w:rsidRPr="00496BD7">
              <w:rPr>
                <w:rFonts w:eastAsia="等线"/>
                <w:sz w:val="20"/>
                <w:szCs w:val="20"/>
              </w:rPr>
              <w:t>0.765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04EF09" w14:textId="77777777" w:rsidR="00AF14E6" w:rsidRPr="00496BD7" w:rsidRDefault="00AF14E6" w:rsidP="00AF14E6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52CF1D" w14:textId="77777777" w:rsidR="00AF14E6" w:rsidRPr="00496BD7" w:rsidRDefault="00AF14E6" w:rsidP="00AF14E6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496BD7">
              <w:rPr>
                <w:rFonts w:eastAsia="等线"/>
                <w:color w:val="000000"/>
                <w:sz w:val="20"/>
                <w:szCs w:val="20"/>
              </w:rPr>
              <w:t>0.87 (0.44-1.71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050C4" w14:textId="77777777" w:rsidR="00AF14E6" w:rsidRPr="00496BD7" w:rsidRDefault="00AF14E6" w:rsidP="00AF14E6">
            <w:pPr>
              <w:jc w:val="center"/>
              <w:rPr>
                <w:rFonts w:eastAsia="等线"/>
                <w:sz w:val="20"/>
                <w:szCs w:val="20"/>
              </w:rPr>
            </w:pPr>
            <w:r w:rsidRPr="00496BD7">
              <w:rPr>
                <w:rFonts w:eastAsia="等线"/>
                <w:sz w:val="20"/>
                <w:szCs w:val="20"/>
              </w:rPr>
              <w:t xml:space="preserve">0.684 </w:t>
            </w:r>
          </w:p>
        </w:tc>
      </w:tr>
      <w:tr w:rsidR="00AF14E6" w:rsidRPr="00496BD7" w14:paraId="34E80EB7" w14:textId="77777777" w:rsidTr="00AF14E6">
        <w:trPr>
          <w:trHeight w:val="344"/>
        </w:trPr>
        <w:tc>
          <w:tcPr>
            <w:tcW w:w="81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D84551" w14:textId="77777777" w:rsidR="00AF14E6" w:rsidRPr="00496BD7" w:rsidRDefault="00AF14E6" w:rsidP="00AF14E6">
            <w:pPr>
              <w:rPr>
                <w:rFonts w:eastAsia="等线"/>
                <w:color w:val="231F20"/>
                <w:sz w:val="20"/>
                <w:szCs w:val="20"/>
              </w:rPr>
            </w:pPr>
            <w:r w:rsidRPr="00496BD7">
              <w:rPr>
                <w:rFonts w:eastAsia="等线"/>
                <w:color w:val="231F20"/>
                <w:sz w:val="20"/>
                <w:szCs w:val="20"/>
              </w:rPr>
              <w:t>Abbreviations: OS, overall survival; mTBI, molecular tumor burden index; HR, hazard ratio.</w:t>
            </w:r>
          </w:p>
        </w:tc>
      </w:tr>
    </w:tbl>
    <w:p w14:paraId="5329154E" w14:textId="77777777" w:rsidR="005E66D4" w:rsidRPr="00496BD7" w:rsidRDefault="005E66D4" w:rsidP="005E66D4">
      <w:pPr>
        <w:pStyle w:val="00000000-0000-0000-0000-000000000001"/>
        <w:rPr>
          <w:rFonts w:ascii="Times New Roman" w:eastAsia="等线" w:hAnsi="Times New Roman" w:cs="Times New Roman"/>
        </w:rPr>
      </w:pPr>
    </w:p>
    <w:sectPr w:rsidR="005E66D4" w:rsidRPr="00496B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1C81C9" w14:textId="77777777" w:rsidR="004623C7" w:rsidRDefault="004623C7" w:rsidP="00496BD7">
      <w:r>
        <w:separator/>
      </w:r>
    </w:p>
  </w:endnote>
  <w:endnote w:type="continuationSeparator" w:id="0">
    <w:p w14:paraId="1FEDF07D" w14:textId="77777777" w:rsidR="004623C7" w:rsidRDefault="004623C7" w:rsidP="00496B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870A16" w14:textId="77777777" w:rsidR="004623C7" w:rsidRDefault="004623C7" w:rsidP="00496BD7">
      <w:r>
        <w:separator/>
      </w:r>
    </w:p>
  </w:footnote>
  <w:footnote w:type="continuationSeparator" w:id="0">
    <w:p w14:paraId="12C94C65" w14:textId="77777777" w:rsidR="004623C7" w:rsidRDefault="004623C7" w:rsidP="00496B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A03"/>
    <w:rsid w:val="00205668"/>
    <w:rsid w:val="00421152"/>
    <w:rsid w:val="004623C7"/>
    <w:rsid w:val="00496BD7"/>
    <w:rsid w:val="005E66D4"/>
    <w:rsid w:val="009E77BA"/>
    <w:rsid w:val="00A877D5"/>
    <w:rsid w:val="00AA2A03"/>
    <w:rsid w:val="00AF14E6"/>
    <w:rsid w:val="00D11758"/>
    <w:rsid w:val="00D805BE"/>
    <w:rsid w:val="00E75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182B77"/>
  <w15:chartTrackingRefBased/>
  <w15:docId w15:val="{FF0C2D02-D7B6-436E-B370-B9BAFF6DA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2A03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5">
    <w:name w:val="15"/>
    <w:basedOn w:val="a0"/>
    <w:rsid w:val="00AA2A03"/>
    <w:rPr>
      <w:rFonts w:ascii="Calibri" w:hAnsi="Calibri" w:cs="Calibri" w:hint="default"/>
      <w:color w:val="0000FF"/>
      <w:u w:val="single"/>
    </w:rPr>
  </w:style>
  <w:style w:type="character" w:styleId="a3">
    <w:name w:val="Hyperlink"/>
    <w:basedOn w:val="a0"/>
    <w:uiPriority w:val="99"/>
    <w:unhideWhenUsed/>
    <w:rsid w:val="005E66D4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5E66D4"/>
    <w:rPr>
      <w:color w:val="605E5C"/>
      <w:shd w:val="clear" w:color="auto" w:fill="E1DFDD"/>
    </w:rPr>
  </w:style>
  <w:style w:type="paragraph" w:customStyle="1" w:styleId="00000000-0000-0000-0000-000000000001">
    <w:name w:val="_00000000-0000-0000-0000-000000000001_"/>
    <w:basedOn w:val="a"/>
    <w:semiHidden/>
    <w:rsid w:val="005E66D4"/>
    <w:pPr>
      <w:widowControl w:val="0"/>
      <w:autoSpaceDE w:val="0"/>
      <w:autoSpaceDN w:val="0"/>
      <w:adjustRightInd w:val="0"/>
      <w:spacing w:line="360" w:lineRule="auto"/>
    </w:pPr>
    <w:rPr>
      <w:rFonts w:ascii="宋体" w:hAnsi="宋体" w:cs="宋体"/>
    </w:rPr>
  </w:style>
  <w:style w:type="character" w:customStyle="1" w:styleId="a5">
    <w:name w:val="页脚 字符"/>
    <w:basedOn w:val="a0"/>
    <w:link w:val="a6"/>
    <w:uiPriority w:val="99"/>
    <w:rsid w:val="005E66D4"/>
    <w:rPr>
      <w:rFonts w:ascii="等线" w:eastAsia="等线" w:hAnsi="等线" w:cs="宋体"/>
      <w:sz w:val="18"/>
      <w:szCs w:val="18"/>
    </w:rPr>
  </w:style>
  <w:style w:type="paragraph" w:styleId="a6">
    <w:name w:val="footer"/>
    <w:basedOn w:val="a"/>
    <w:link w:val="a5"/>
    <w:uiPriority w:val="99"/>
    <w:unhideWhenUsed/>
    <w:rsid w:val="005E66D4"/>
    <w:pPr>
      <w:widowControl w:val="0"/>
      <w:snapToGrid w:val="0"/>
    </w:pPr>
    <w:rPr>
      <w:rFonts w:ascii="等线" w:eastAsia="等线" w:hAnsi="等线" w:cs="宋体"/>
      <w:kern w:val="2"/>
      <w:sz w:val="18"/>
      <w:szCs w:val="18"/>
    </w:rPr>
  </w:style>
  <w:style w:type="character" w:customStyle="1" w:styleId="a7">
    <w:name w:val="页眉 字符"/>
    <w:basedOn w:val="a0"/>
    <w:link w:val="a8"/>
    <w:uiPriority w:val="99"/>
    <w:rsid w:val="005E66D4"/>
    <w:rPr>
      <w:rFonts w:ascii="等线" w:eastAsia="等线" w:hAnsi="等线" w:cs="宋体"/>
      <w:sz w:val="18"/>
      <w:szCs w:val="18"/>
    </w:rPr>
  </w:style>
  <w:style w:type="paragraph" w:styleId="a8">
    <w:name w:val="header"/>
    <w:basedOn w:val="a"/>
    <w:link w:val="a7"/>
    <w:uiPriority w:val="99"/>
    <w:unhideWhenUsed/>
    <w:rsid w:val="005E66D4"/>
    <w:pPr>
      <w:widowControl w:val="0"/>
      <w:pBdr>
        <w:bottom w:val="single" w:sz="6" w:space="1" w:color="auto"/>
      </w:pBdr>
      <w:snapToGrid w:val="0"/>
      <w:jc w:val="center"/>
    </w:pPr>
    <w:rPr>
      <w:rFonts w:ascii="等线" w:eastAsia="等线" w:hAnsi="等线" w:cs="宋体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4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2</Pages>
  <Words>1244</Words>
  <Characters>7096</Characters>
  <Application>Microsoft Office Word</Application>
  <DocSecurity>0</DocSecurity>
  <Lines>59</Lines>
  <Paragraphs>16</Paragraphs>
  <ScaleCrop>false</ScaleCrop>
  <Company/>
  <LinksUpToDate>false</LinksUpToDate>
  <CharactersWithSpaces>8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6</cp:revision>
  <dcterms:created xsi:type="dcterms:W3CDTF">2021-05-05T01:24:00Z</dcterms:created>
  <dcterms:modified xsi:type="dcterms:W3CDTF">2021-05-11T03:13:00Z</dcterms:modified>
</cp:coreProperties>
</file>